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78EFC" w14:textId="2EFD632A" w:rsidR="00E60874" w:rsidRDefault="000443CF" w:rsidP="00972B47">
      <w:pPr>
        <w:pStyle w:val="Geenafstand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2B1EDC">
        <w:rPr>
          <w:sz w:val="24"/>
          <w:szCs w:val="24"/>
        </w:rPr>
        <w:t>C</w:t>
      </w:r>
      <w:r w:rsidR="008C7CF0">
        <w:rPr>
          <w:sz w:val="24"/>
          <w:szCs w:val="24"/>
        </w:rPr>
        <w:t>:</w:t>
      </w:r>
      <w:r w:rsidR="00972B47" w:rsidRPr="00972B47">
        <w:rPr>
          <w:sz w:val="24"/>
          <w:szCs w:val="24"/>
        </w:rPr>
        <w:t xml:space="preserve"> </w:t>
      </w:r>
      <w:r w:rsidR="00E60874">
        <w:rPr>
          <w:sz w:val="24"/>
          <w:szCs w:val="24"/>
        </w:rPr>
        <w:t>Study results</w:t>
      </w:r>
      <w:r w:rsidR="002B1EDC">
        <w:rPr>
          <w:sz w:val="24"/>
          <w:szCs w:val="24"/>
        </w:rPr>
        <w:t xml:space="preserve"> </w:t>
      </w:r>
      <w:r w:rsidR="002B1EDC" w:rsidRPr="002B1EDC">
        <w:rPr>
          <w:sz w:val="24"/>
          <w:szCs w:val="24"/>
        </w:rPr>
        <w:t>of all subjects included in full analyses</w:t>
      </w:r>
      <w:r w:rsidR="002B1EDC">
        <w:rPr>
          <w:sz w:val="24"/>
          <w:szCs w:val="24"/>
        </w:rPr>
        <w:t xml:space="preserve"> </w:t>
      </w:r>
      <w:r w:rsidR="00E60874">
        <w:rPr>
          <w:sz w:val="24"/>
          <w:szCs w:val="24"/>
        </w:rPr>
        <w:t xml:space="preserve">  </w:t>
      </w:r>
    </w:p>
    <w:p w14:paraId="49D21AE6" w14:textId="77777777" w:rsidR="002B1EDC" w:rsidRPr="002B1EDC" w:rsidRDefault="002B1EDC" w:rsidP="00972B47">
      <w:pPr>
        <w:pStyle w:val="Geenafstand"/>
        <w:rPr>
          <w:sz w:val="24"/>
          <w:szCs w:val="24"/>
        </w:rPr>
      </w:pPr>
    </w:p>
    <w:tbl>
      <w:tblPr>
        <w:tblStyle w:val="Tabelraster"/>
        <w:tblW w:w="0" w:type="auto"/>
        <w:tblInd w:w="-147" w:type="dxa"/>
        <w:tblLook w:val="04A0" w:firstRow="1" w:lastRow="0" w:firstColumn="1" w:lastColumn="0" w:noHBand="0" w:noVBand="1"/>
      </w:tblPr>
      <w:tblGrid>
        <w:gridCol w:w="2105"/>
        <w:gridCol w:w="992"/>
        <w:gridCol w:w="992"/>
        <w:gridCol w:w="1257"/>
        <w:gridCol w:w="708"/>
        <w:gridCol w:w="1220"/>
        <w:gridCol w:w="724"/>
        <w:gridCol w:w="1205"/>
      </w:tblGrid>
      <w:tr w:rsidR="00AB782E" w:rsidRPr="002B1EDC" w14:paraId="43C218DA" w14:textId="77777777" w:rsidTr="00AB782E">
        <w:trPr>
          <w:trHeight w:val="207"/>
        </w:trPr>
        <w:tc>
          <w:tcPr>
            <w:tcW w:w="2105" w:type="dxa"/>
            <w:shd w:val="clear" w:color="auto" w:fill="D9D9D9" w:themeFill="background1" w:themeFillShade="D9"/>
          </w:tcPr>
          <w:p w14:paraId="10A7D009" w14:textId="659087B7" w:rsidR="00AB782E" w:rsidRPr="005C5461" w:rsidRDefault="00AB782E" w:rsidP="002B1EDC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Baseline Characteristic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A4C0FB" w14:textId="177FC731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AE7782">
              <w:rPr>
                <w:rFonts w:cs="Segoe UI"/>
                <w:b/>
                <w:sz w:val="15"/>
                <w:szCs w:val="15"/>
              </w:rPr>
              <w:t>BRCA mutation carrier (n=4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34857C" w14:textId="026E3E85" w:rsidR="00AB782E" w:rsidRDefault="00AB782E" w:rsidP="002B1EDC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Sig.*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10E49987" w14:textId="1F5F1EFD" w:rsidR="00AB782E" w:rsidRPr="005C5461" w:rsidRDefault="00AB782E" w:rsidP="002B1EDC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1 mutation carrier (n=22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CE2829F" w14:textId="73489F49" w:rsidR="00AB782E" w:rsidRPr="005C5461" w:rsidRDefault="00AB782E" w:rsidP="002B1EDC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Sig.*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14:paraId="08B9D88B" w14:textId="056CD5BB" w:rsidR="00AB782E" w:rsidRPr="005C5461" w:rsidRDefault="00AB782E" w:rsidP="002B1EDC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2 mutation carrier (n=20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5CB50A9C" w14:textId="18B9B2F1" w:rsidR="00AB782E" w:rsidRPr="005C5461" w:rsidRDefault="00AB782E" w:rsidP="002B1EDC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Sig.*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2864F2C4" w14:textId="08081DF4" w:rsidR="00AB782E" w:rsidRPr="005C5461" w:rsidRDefault="00AB782E" w:rsidP="002B1EDC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AE7782">
              <w:rPr>
                <w:rFonts w:cs="Segoe UI"/>
                <w:b/>
                <w:sz w:val="15"/>
                <w:szCs w:val="15"/>
              </w:rPr>
              <w:t>Control (n=135)</w:t>
            </w:r>
          </w:p>
        </w:tc>
      </w:tr>
      <w:tr w:rsidR="00AB782E" w:rsidRPr="005C5461" w14:paraId="26006320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63990BC4" w14:textId="6E235C05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Female age (years)</w:t>
            </w:r>
          </w:p>
        </w:tc>
        <w:tc>
          <w:tcPr>
            <w:tcW w:w="992" w:type="dxa"/>
            <w:shd w:val="clear" w:color="auto" w:fill="FFFFFF" w:themeFill="background1"/>
          </w:tcPr>
          <w:p w14:paraId="17A0167A" w14:textId="7AB1A90D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30.5 (±3.0)</w:t>
            </w:r>
          </w:p>
        </w:tc>
        <w:tc>
          <w:tcPr>
            <w:tcW w:w="992" w:type="dxa"/>
            <w:shd w:val="clear" w:color="auto" w:fill="FFFFFF" w:themeFill="background1"/>
          </w:tcPr>
          <w:p w14:paraId="20A0618C" w14:textId="2D9F14F4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85</w:t>
            </w:r>
          </w:p>
        </w:tc>
        <w:tc>
          <w:tcPr>
            <w:tcW w:w="1257" w:type="dxa"/>
            <w:shd w:val="clear" w:color="auto" w:fill="FFFFFF" w:themeFill="background1"/>
          </w:tcPr>
          <w:p w14:paraId="01654861" w14:textId="3CF1BB04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ED04D8">
              <w:rPr>
                <w:rFonts w:cs="Segoe UI"/>
                <w:sz w:val="15"/>
                <w:szCs w:val="15"/>
              </w:rPr>
              <w:t>30.7</w:t>
            </w:r>
            <w:r>
              <w:rPr>
                <w:rFonts w:cs="Segoe UI"/>
                <w:sz w:val="15"/>
                <w:szCs w:val="15"/>
              </w:rPr>
              <w:t xml:space="preserve"> (±3.1)</w:t>
            </w:r>
          </w:p>
        </w:tc>
        <w:tc>
          <w:tcPr>
            <w:tcW w:w="708" w:type="dxa"/>
            <w:shd w:val="clear" w:color="auto" w:fill="FFFFFF" w:themeFill="background1"/>
          </w:tcPr>
          <w:p w14:paraId="2596737A" w14:textId="21887D09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3</w:t>
            </w:r>
          </w:p>
        </w:tc>
        <w:tc>
          <w:tcPr>
            <w:tcW w:w="1220" w:type="dxa"/>
            <w:shd w:val="clear" w:color="auto" w:fill="FFFFFF" w:themeFill="background1"/>
          </w:tcPr>
          <w:p w14:paraId="17D8D8AE" w14:textId="55C2829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30.3 (±3.1)</w:t>
            </w:r>
          </w:p>
        </w:tc>
        <w:tc>
          <w:tcPr>
            <w:tcW w:w="724" w:type="dxa"/>
            <w:shd w:val="clear" w:color="auto" w:fill="FFFFFF" w:themeFill="background1"/>
          </w:tcPr>
          <w:p w14:paraId="74FD4384" w14:textId="1915438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83</w:t>
            </w:r>
          </w:p>
        </w:tc>
        <w:tc>
          <w:tcPr>
            <w:tcW w:w="1205" w:type="dxa"/>
            <w:shd w:val="clear" w:color="auto" w:fill="FFFFFF" w:themeFill="background1"/>
          </w:tcPr>
          <w:p w14:paraId="33141F45" w14:textId="20FF4A7C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30.5 (±4.0)</w:t>
            </w:r>
          </w:p>
        </w:tc>
      </w:tr>
      <w:tr w:rsidR="00AB782E" w:rsidRPr="005C5461" w14:paraId="6F3A85E5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3BE63642" w14:textId="217AEA75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Female BMI (kg/m</w:t>
            </w:r>
            <w:r w:rsidRPr="005C5461">
              <w:rPr>
                <w:rFonts w:cs="Segoe UI"/>
                <w:sz w:val="15"/>
                <w:szCs w:val="15"/>
                <w:vertAlign w:val="superscript"/>
              </w:rPr>
              <w:t>2</w:t>
            </w:r>
            <w:r w:rsidRPr="005C5461">
              <w:rPr>
                <w:rFonts w:cs="Segoe UI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8B45538" w14:textId="0CAF52E9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2.6 (±3.3)</w:t>
            </w:r>
          </w:p>
        </w:tc>
        <w:tc>
          <w:tcPr>
            <w:tcW w:w="992" w:type="dxa"/>
            <w:shd w:val="clear" w:color="auto" w:fill="FFFFFF" w:themeFill="background1"/>
          </w:tcPr>
          <w:p w14:paraId="5A87F5DA" w14:textId="4AF3B17A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1</w:t>
            </w:r>
            <w:r>
              <w:rPr>
                <w:rFonts w:cs="Segoe UI"/>
                <w:sz w:val="15"/>
                <w:szCs w:val="15"/>
              </w:rPr>
              <w:t>7</w:t>
            </w:r>
          </w:p>
        </w:tc>
        <w:tc>
          <w:tcPr>
            <w:tcW w:w="1257" w:type="dxa"/>
            <w:shd w:val="clear" w:color="auto" w:fill="FFFFFF" w:themeFill="background1"/>
          </w:tcPr>
          <w:p w14:paraId="09BC5AB2" w14:textId="43CAEA3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2.9 (±4.0)</w:t>
            </w:r>
          </w:p>
        </w:tc>
        <w:tc>
          <w:tcPr>
            <w:tcW w:w="708" w:type="dxa"/>
            <w:shd w:val="clear" w:color="auto" w:fill="FFFFFF" w:themeFill="background1"/>
          </w:tcPr>
          <w:p w14:paraId="19F0148A" w14:textId="42B420C1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3</w:t>
            </w:r>
          </w:p>
        </w:tc>
        <w:tc>
          <w:tcPr>
            <w:tcW w:w="1220" w:type="dxa"/>
            <w:shd w:val="clear" w:color="auto" w:fill="FFFFFF" w:themeFill="background1"/>
          </w:tcPr>
          <w:p w14:paraId="2A50BC9D" w14:textId="2BACA96C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2.2 (±2.2)</w:t>
            </w:r>
          </w:p>
        </w:tc>
        <w:tc>
          <w:tcPr>
            <w:tcW w:w="724" w:type="dxa"/>
            <w:shd w:val="clear" w:color="auto" w:fill="FFFFFF" w:themeFill="background1"/>
          </w:tcPr>
          <w:p w14:paraId="76609BA3" w14:textId="3E6EF642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9</w:t>
            </w:r>
          </w:p>
        </w:tc>
        <w:tc>
          <w:tcPr>
            <w:tcW w:w="1205" w:type="dxa"/>
            <w:shd w:val="clear" w:color="auto" w:fill="FFFFFF" w:themeFill="background1"/>
          </w:tcPr>
          <w:p w14:paraId="733FBCCA" w14:textId="7CD93469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3.7 (±4,1)</w:t>
            </w:r>
          </w:p>
        </w:tc>
      </w:tr>
      <w:tr w:rsidR="00AB782E" w:rsidRPr="005C5461" w14:paraId="6580BDB5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6A99B6EA" w14:textId="06080529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Caucasian</w:t>
            </w:r>
          </w:p>
        </w:tc>
        <w:tc>
          <w:tcPr>
            <w:tcW w:w="992" w:type="dxa"/>
            <w:shd w:val="clear" w:color="auto" w:fill="FFFFFF" w:themeFill="background1"/>
          </w:tcPr>
          <w:p w14:paraId="292C8438" w14:textId="3D0C596F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42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7F68513C" w14:textId="01EC7130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1</w:t>
            </w:r>
            <w:r>
              <w:rPr>
                <w:rFonts w:cs="Segoe UI"/>
                <w:sz w:val="15"/>
                <w:szCs w:val="15"/>
              </w:rPr>
              <w:t>2</w:t>
            </w:r>
          </w:p>
        </w:tc>
        <w:tc>
          <w:tcPr>
            <w:tcW w:w="1257" w:type="dxa"/>
            <w:shd w:val="clear" w:color="auto" w:fill="FFFFFF" w:themeFill="background1"/>
          </w:tcPr>
          <w:p w14:paraId="260B2D0A" w14:textId="2CEF9D0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2 (100%)</w:t>
            </w:r>
          </w:p>
        </w:tc>
        <w:tc>
          <w:tcPr>
            <w:tcW w:w="708" w:type="dxa"/>
            <w:shd w:val="clear" w:color="auto" w:fill="FFFFFF" w:themeFill="background1"/>
          </w:tcPr>
          <w:p w14:paraId="15CBA00B" w14:textId="53CA7DD8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6</w:t>
            </w:r>
          </w:p>
        </w:tc>
        <w:tc>
          <w:tcPr>
            <w:tcW w:w="1220" w:type="dxa"/>
            <w:shd w:val="clear" w:color="auto" w:fill="FFFFFF" w:themeFill="background1"/>
          </w:tcPr>
          <w:p w14:paraId="3FC77D72" w14:textId="4B5C9B80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0 (100%)</w:t>
            </w:r>
          </w:p>
        </w:tc>
        <w:tc>
          <w:tcPr>
            <w:tcW w:w="724" w:type="dxa"/>
            <w:shd w:val="clear" w:color="auto" w:fill="FFFFFF" w:themeFill="background1"/>
          </w:tcPr>
          <w:p w14:paraId="632441C6" w14:textId="3E1DD6C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1</w:t>
            </w:r>
          </w:p>
        </w:tc>
        <w:tc>
          <w:tcPr>
            <w:tcW w:w="1205" w:type="dxa"/>
            <w:shd w:val="clear" w:color="auto" w:fill="FFFFFF" w:themeFill="background1"/>
          </w:tcPr>
          <w:p w14:paraId="00FC2E16" w14:textId="33BC9748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126 (93.3%)</w:t>
            </w:r>
          </w:p>
        </w:tc>
      </w:tr>
      <w:tr w:rsidR="00AB782E" w:rsidRPr="005C5461" w14:paraId="51F64379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54951E2D" w14:textId="5DC325C6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Smoking</w:t>
            </w:r>
          </w:p>
        </w:tc>
        <w:tc>
          <w:tcPr>
            <w:tcW w:w="992" w:type="dxa"/>
            <w:shd w:val="clear" w:color="auto" w:fill="FFFFFF" w:themeFill="background1"/>
          </w:tcPr>
          <w:p w14:paraId="42453657" w14:textId="1DCFD849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 (4.8%)</w:t>
            </w:r>
          </w:p>
        </w:tc>
        <w:tc>
          <w:tcPr>
            <w:tcW w:w="992" w:type="dxa"/>
            <w:shd w:val="clear" w:color="auto" w:fill="FFFFFF" w:themeFill="background1"/>
          </w:tcPr>
          <w:p w14:paraId="31811007" w14:textId="20CC3E65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1.00</w:t>
            </w:r>
            <w:r>
              <w:rPr>
                <w:rFonts w:cs="Segoe UI"/>
                <w:sz w:val="15"/>
                <w:szCs w:val="15"/>
              </w:rPr>
              <w:t>0</w:t>
            </w:r>
          </w:p>
        </w:tc>
        <w:tc>
          <w:tcPr>
            <w:tcW w:w="1257" w:type="dxa"/>
            <w:shd w:val="clear" w:color="auto" w:fill="FFFFFF" w:themeFill="background1"/>
          </w:tcPr>
          <w:p w14:paraId="77B378B7" w14:textId="60016B5F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shd w:val="clear" w:color="auto" w:fill="FFFFFF" w:themeFill="background1"/>
          </w:tcPr>
          <w:p w14:paraId="3B2AF28D" w14:textId="31EB0FA8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6</w:t>
            </w:r>
          </w:p>
        </w:tc>
        <w:tc>
          <w:tcPr>
            <w:tcW w:w="1220" w:type="dxa"/>
            <w:shd w:val="clear" w:color="auto" w:fill="FFFFFF" w:themeFill="background1"/>
          </w:tcPr>
          <w:p w14:paraId="79A7DE9D" w14:textId="3C493FED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 (10%)</w:t>
            </w:r>
          </w:p>
        </w:tc>
        <w:tc>
          <w:tcPr>
            <w:tcW w:w="724" w:type="dxa"/>
            <w:shd w:val="clear" w:color="auto" w:fill="FFFFFF" w:themeFill="background1"/>
          </w:tcPr>
          <w:p w14:paraId="3814339B" w14:textId="7622ECC0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4</w:t>
            </w:r>
          </w:p>
        </w:tc>
        <w:tc>
          <w:tcPr>
            <w:tcW w:w="1205" w:type="dxa"/>
            <w:shd w:val="clear" w:color="auto" w:fill="FFFFFF" w:themeFill="background1"/>
          </w:tcPr>
          <w:p w14:paraId="7A0CA3D6" w14:textId="650477CD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9 (6.7%)</w:t>
            </w:r>
          </w:p>
        </w:tc>
      </w:tr>
      <w:tr w:rsidR="00AB782E" w:rsidRPr="005C5461" w14:paraId="268CC055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3D2595C6" w14:textId="582621A3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Alcohol</w:t>
            </w:r>
          </w:p>
        </w:tc>
        <w:tc>
          <w:tcPr>
            <w:tcW w:w="992" w:type="dxa"/>
            <w:shd w:val="clear" w:color="auto" w:fill="FFFFFF" w:themeFill="background1"/>
          </w:tcPr>
          <w:p w14:paraId="33A9A3E7" w14:textId="49A91DA5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19 (45.2%)</w:t>
            </w:r>
          </w:p>
        </w:tc>
        <w:tc>
          <w:tcPr>
            <w:tcW w:w="992" w:type="dxa"/>
            <w:shd w:val="clear" w:color="auto" w:fill="FFFFFF" w:themeFill="background1"/>
          </w:tcPr>
          <w:p w14:paraId="1349E39E" w14:textId="448D441E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56</w:t>
            </w:r>
          </w:p>
        </w:tc>
        <w:tc>
          <w:tcPr>
            <w:tcW w:w="1257" w:type="dxa"/>
            <w:shd w:val="clear" w:color="auto" w:fill="FFFFFF" w:themeFill="background1"/>
          </w:tcPr>
          <w:p w14:paraId="65EF9130" w14:textId="3F50A154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0 (45.5%)</w:t>
            </w:r>
          </w:p>
        </w:tc>
        <w:tc>
          <w:tcPr>
            <w:tcW w:w="708" w:type="dxa"/>
            <w:shd w:val="clear" w:color="auto" w:fill="FFFFFF" w:themeFill="background1"/>
          </w:tcPr>
          <w:p w14:paraId="32A1CA7C" w14:textId="16AAC0A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7</w:t>
            </w:r>
          </w:p>
        </w:tc>
        <w:tc>
          <w:tcPr>
            <w:tcW w:w="1220" w:type="dxa"/>
            <w:shd w:val="clear" w:color="auto" w:fill="FFFFFF" w:themeFill="background1"/>
          </w:tcPr>
          <w:p w14:paraId="03E1CE0B" w14:textId="39E373F3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9 (45%)</w:t>
            </w:r>
          </w:p>
        </w:tc>
        <w:tc>
          <w:tcPr>
            <w:tcW w:w="724" w:type="dxa"/>
            <w:shd w:val="clear" w:color="auto" w:fill="FFFFFF" w:themeFill="background1"/>
          </w:tcPr>
          <w:p w14:paraId="08AA2B0E" w14:textId="7C23DF6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5</w:t>
            </w:r>
          </w:p>
        </w:tc>
        <w:tc>
          <w:tcPr>
            <w:tcW w:w="1205" w:type="dxa"/>
            <w:shd w:val="clear" w:color="auto" w:fill="FFFFFF" w:themeFill="background1"/>
          </w:tcPr>
          <w:p w14:paraId="03426E43" w14:textId="7774DAB9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68 (50.4%)</w:t>
            </w:r>
          </w:p>
        </w:tc>
      </w:tr>
      <w:tr w:rsidR="00AB782E" w:rsidRPr="005C5461" w14:paraId="3E240766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53546283" w14:textId="3F85D8E6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Drugs</w:t>
            </w:r>
          </w:p>
        </w:tc>
        <w:tc>
          <w:tcPr>
            <w:tcW w:w="992" w:type="dxa"/>
            <w:shd w:val="clear" w:color="auto" w:fill="FFFFFF" w:themeFill="background1"/>
          </w:tcPr>
          <w:p w14:paraId="6E3BC0F2" w14:textId="77E31476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1 (2.4%)</w:t>
            </w:r>
          </w:p>
        </w:tc>
        <w:tc>
          <w:tcPr>
            <w:tcW w:w="992" w:type="dxa"/>
            <w:shd w:val="clear" w:color="auto" w:fill="FFFFFF" w:themeFill="background1"/>
          </w:tcPr>
          <w:p w14:paraId="6D3F5289" w14:textId="7A7AFBE0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4</w:t>
            </w:r>
            <w:r>
              <w:rPr>
                <w:rFonts w:cs="Segoe UI"/>
                <w:sz w:val="15"/>
                <w:szCs w:val="15"/>
              </w:rPr>
              <w:t>2</w:t>
            </w:r>
          </w:p>
        </w:tc>
        <w:tc>
          <w:tcPr>
            <w:tcW w:w="1257" w:type="dxa"/>
            <w:shd w:val="clear" w:color="auto" w:fill="FFFFFF" w:themeFill="background1"/>
          </w:tcPr>
          <w:p w14:paraId="67542C34" w14:textId="14ADDE8C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shd w:val="clear" w:color="auto" w:fill="FFFFFF" w:themeFill="background1"/>
          </w:tcPr>
          <w:p w14:paraId="2330C752" w14:textId="4801E3DC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20" w:type="dxa"/>
            <w:shd w:val="clear" w:color="auto" w:fill="FFFFFF" w:themeFill="background1"/>
          </w:tcPr>
          <w:p w14:paraId="215B5501" w14:textId="6BF93ED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5%)</w:t>
            </w:r>
          </w:p>
        </w:tc>
        <w:tc>
          <w:tcPr>
            <w:tcW w:w="724" w:type="dxa"/>
            <w:shd w:val="clear" w:color="auto" w:fill="FFFFFF" w:themeFill="background1"/>
          </w:tcPr>
          <w:p w14:paraId="47D8D464" w14:textId="1E2B78E0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4</w:t>
            </w:r>
          </w:p>
        </w:tc>
        <w:tc>
          <w:tcPr>
            <w:tcW w:w="1205" w:type="dxa"/>
            <w:shd w:val="clear" w:color="auto" w:fill="FFFFFF" w:themeFill="background1"/>
          </w:tcPr>
          <w:p w14:paraId="6458CFAD" w14:textId="58F7D095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1 (0.7%)</w:t>
            </w:r>
          </w:p>
        </w:tc>
      </w:tr>
      <w:tr w:rsidR="00AB782E" w:rsidRPr="005C5461" w14:paraId="13C2CCF5" w14:textId="77777777" w:rsidTr="00AB782E">
        <w:trPr>
          <w:trHeight w:val="207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632381" w14:textId="20C3CC45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PGT indic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3538A3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61552C" w14:textId="0565E600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55DF1C" w14:textId="314E3C05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5D0772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F364D3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6FC645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163A2D" w14:textId="77777777" w:rsidR="00AB782E" w:rsidRPr="00AE7782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35ED5432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EDFFB0" w14:textId="128043EB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- Female BRCA1 mutation carri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8D3891" w14:textId="6379EA11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2 (52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2F65D5" w14:textId="4F41F098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76E59D" w14:textId="2E0D4C28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2 (100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53C0B5" w14:textId="1268B835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149F38" w14:textId="11F31491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2CFB69" w14:textId="0C6D367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B5E3B5" w14:textId="0CD6FA6B" w:rsidR="00AB782E" w:rsidRPr="00AE7782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N/A</w:t>
            </w:r>
          </w:p>
        </w:tc>
      </w:tr>
      <w:tr w:rsidR="00AB782E" w:rsidRPr="005C5461" w14:paraId="3A31677F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C5B27B" w14:textId="5DBA4179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- Female BRCA2 mutation carri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4393C3" w14:textId="57156EFB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0 (47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85CFAD" w14:textId="11BFDB0F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5D0E9F" w14:textId="68628B45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06C000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00C2D4" w14:textId="7263B042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0 (10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3EF830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C4139D" w14:textId="2E51965E" w:rsidR="00AB782E" w:rsidRPr="00AE7782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N/A</w:t>
            </w:r>
          </w:p>
        </w:tc>
      </w:tr>
      <w:tr w:rsidR="00AB782E" w:rsidRPr="005C5461" w14:paraId="5D9084D1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004054" w14:textId="4D6E9426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- Female non BRCA mutation carri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0AFAEF" w14:textId="6C4F8718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6153AB" w14:textId="238853FE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B0D27C" w14:textId="537CF21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87B9DC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F20C75" w14:textId="0D6D497F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D4AEAF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3E42AB" w14:textId="0B02502B" w:rsidR="00AB782E" w:rsidRPr="00AE7782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79 (58.5%)</w:t>
            </w:r>
          </w:p>
        </w:tc>
      </w:tr>
      <w:tr w:rsidR="00AB782E" w:rsidRPr="005C5461" w14:paraId="7871CA1C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5C763A" w14:textId="263663CD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- Male non BRCA mutation carri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FF602" w14:textId="41FEA3D9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3F78F" w14:textId="00497D7E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308469" w14:textId="5FD3C11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547501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197E6F" w14:textId="5E653E95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141E59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D14BF" w14:textId="72CA480D" w:rsidR="00AB782E" w:rsidRPr="00AE7782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56 (41.5%)</w:t>
            </w:r>
          </w:p>
        </w:tc>
      </w:tr>
      <w:tr w:rsidR="00AB782E" w:rsidRPr="005C5461" w14:paraId="31CFE0B0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FD5558" w14:textId="267FBB6E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Cycle inform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66FB8A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B3F764" w14:textId="626D7D2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BFE45D" w14:textId="025CFF1F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A8A3FF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A829CE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589834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D3F0F5" w14:textId="77777777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3A04C933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1EF5B45D" w14:textId="59BC35CF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Age at menarche (years)</w:t>
            </w:r>
          </w:p>
        </w:tc>
        <w:tc>
          <w:tcPr>
            <w:tcW w:w="992" w:type="dxa"/>
            <w:shd w:val="clear" w:color="auto" w:fill="FFFFFF" w:themeFill="background1"/>
          </w:tcPr>
          <w:p w14:paraId="4FB1815D" w14:textId="633F6134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13.2 (±1.4)</w:t>
            </w:r>
          </w:p>
        </w:tc>
        <w:tc>
          <w:tcPr>
            <w:tcW w:w="992" w:type="dxa"/>
            <w:shd w:val="clear" w:color="auto" w:fill="FFFFFF" w:themeFill="background1"/>
          </w:tcPr>
          <w:p w14:paraId="2F0ED69D" w14:textId="2E460BA9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2</w:t>
            </w:r>
            <w:r>
              <w:rPr>
                <w:rFonts w:cs="Segoe UI"/>
                <w:sz w:val="15"/>
                <w:szCs w:val="15"/>
              </w:rPr>
              <w:t>4</w:t>
            </w:r>
          </w:p>
        </w:tc>
        <w:tc>
          <w:tcPr>
            <w:tcW w:w="1257" w:type="dxa"/>
            <w:shd w:val="clear" w:color="auto" w:fill="FFFFFF" w:themeFill="background1"/>
          </w:tcPr>
          <w:p w14:paraId="5315271B" w14:textId="47269AD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3.5 (±1.4)</w:t>
            </w:r>
          </w:p>
        </w:tc>
        <w:tc>
          <w:tcPr>
            <w:tcW w:w="708" w:type="dxa"/>
            <w:shd w:val="clear" w:color="auto" w:fill="FFFFFF" w:themeFill="background1"/>
          </w:tcPr>
          <w:p w14:paraId="6D8A100C" w14:textId="39F399C9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1</w:t>
            </w:r>
          </w:p>
        </w:tc>
        <w:tc>
          <w:tcPr>
            <w:tcW w:w="1220" w:type="dxa"/>
            <w:shd w:val="clear" w:color="auto" w:fill="FFFFFF" w:themeFill="background1"/>
          </w:tcPr>
          <w:p w14:paraId="64968302" w14:textId="0EFC045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3.0 (±1.4)</w:t>
            </w:r>
          </w:p>
        </w:tc>
        <w:tc>
          <w:tcPr>
            <w:tcW w:w="724" w:type="dxa"/>
            <w:shd w:val="clear" w:color="auto" w:fill="FFFFFF" w:themeFill="background1"/>
          </w:tcPr>
          <w:p w14:paraId="7D2CDE3B" w14:textId="7473887B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90</w:t>
            </w:r>
          </w:p>
        </w:tc>
        <w:tc>
          <w:tcPr>
            <w:tcW w:w="1205" w:type="dxa"/>
            <w:shd w:val="clear" w:color="auto" w:fill="FFFFFF" w:themeFill="background1"/>
          </w:tcPr>
          <w:p w14:paraId="3D567CF6" w14:textId="0B4FC338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13.0 (±1.4)</w:t>
            </w:r>
          </w:p>
        </w:tc>
      </w:tr>
      <w:tr w:rsidR="00AB782E" w:rsidRPr="005C5461" w14:paraId="2582C922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16F57491" w14:textId="30084A98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Mean length of menstrual cycle (days)</w:t>
            </w:r>
          </w:p>
        </w:tc>
        <w:tc>
          <w:tcPr>
            <w:tcW w:w="992" w:type="dxa"/>
            <w:shd w:val="clear" w:color="auto" w:fill="FFFFFF" w:themeFill="background1"/>
          </w:tcPr>
          <w:p w14:paraId="4EBDD25A" w14:textId="1180EE8C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8.1 (±1.7)</w:t>
            </w:r>
          </w:p>
        </w:tc>
        <w:tc>
          <w:tcPr>
            <w:tcW w:w="992" w:type="dxa"/>
            <w:shd w:val="clear" w:color="auto" w:fill="FFFFFF" w:themeFill="background1"/>
          </w:tcPr>
          <w:p w14:paraId="6DAE1007" w14:textId="503A1D8C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37</w:t>
            </w:r>
          </w:p>
        </w:tc>
        <w:tc>
          <w:tcPr>
            <w:tcW w:w="1257" w:type="dxa"/>
            <w:shd w:val="clear" w:color="auto" w:fill="FFFFFF" w:themeFill="background1"/>
          </w:tcPr>
          <w:p w14:paraId="6185A7A7" w14:textId="674C1AD3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8.6 (±1.7)</w:t>
            </w:r>
          </w:p>
        </w:tc>
        <w:tc>
          <w:tcPr>
            <w:tcW w:w="708" w:type="dxa"/>
            <w:shd w:val="clear" w:color="auto" w:fill="FFFFFF" w:themeFill="background1"/>
          </w:tcPr>
          <w:p w14:paraId="5F7DAEB9" w14:textId="2C8BA693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82</w:t>
            </w:r>
          </w:p>
        </w:tc>
        <w:tc>
          <w:tcPr>
            <w:tcW w:w="1220" w:type="dxa"/>
            <w:shd w:val="clear" w:color="auto" w:fill="FFFFFF" w:themeFill="background1"/>
          </w:tcPr>
          <w:p w14:paraId="73A4CF1D" w14:textId="2602248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7.5 (±1.4)</w:t>
            </w:r>
          </w:p>
        </w:tc>
        <w:tc>
          <w:tcPr>
            <w:tcW w:w="724" w:type="dxa"/>
            <w:shd w:val="clear" w:color="auto" w:fill="FFFFFF" w:themeFill="background1"/>
          </w:tcPr>
          <w:p w14:paraId="14AA788F" w14:textId="196D5D15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1</w:t>
            </w:r>
          </w:p>
        </w:tc>
        <w:tc>
          <w:tcPr>
            <w:tcW w:w="1205" w:type="dxa"/>
            <w:shd w:val="clear" w:color="auto" w:fill="FFFFFF" w:themeFill="background1"/>
          </w:tcPr>
          <w:p w14:paraId="6ADFC483" w14:textId="0E00EBE7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8.4 (±1.9)</w:t>
            </w:r>
          </w:p>
        </w:tc>
      </w:tr>
      <w:tr w:rsidR="00AB782E" w:rsidRPr="005C5461" w14:paraId="26E873A5" w14:textId="77777777" w:rsidTr="00AB782E">
        <w:trPr>
          <w:trHeight w:val="207"/>
        </w:trPr>
        <w:tc>
          <w:tcPr>
            <w:tcW w:w="2105" w:type="dxa"/>
            <w:shd w:val="clear" w:color="auto" w:fill="D9D9D9" w:themeFill="background1" w:themeFillShade="D9"/>
          </w:tcPr>
          <w:p w14:paraId="150E8629" w14:textId="1F8E3EB6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Reproductive histor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2D50A93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34FEB1B" w14:textId="633BA92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14:paraId="693D9A73" w14:textId="49A9D4A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B5B1985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shd w:val="clear" w:color="auto" w:fill="D9D9D9" w:themeFill="background1" w:themeFillShade="D9"/>
          </w:tcPr>
          <w:p w14:paraId="70EF0B29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shd w:val="clear" w:color="auto" w:fill="D9D9D9" w:themeFill="background1" w:themeFillShade="D9"/>
          </w:tcPr>
          <w:p w14:paraId="1D8C09E0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shd w:val="clear" w:color="auto" w:fill="D9D9D9" w:themeFill="background1" w:themeFillShade="D9"/>
          </w:tcPr>
          <w:p w14:paraId="20639218" w14:textId="77777777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1F73D2EE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522D0F94" w14:textId="74C5F3DF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Subfertility</w:t>
            </w:r>
          </w:p>
        </w:tc>
        <w:tc>
          <w:tcPr>
            <w:tcW w:w="992" w:type="dxa"/>
            <w:shd w:val="clear" w:color="auto" w:fill="FFFFFF" w:themeFill="background1"/>
          </w:tcPr>
          <w:p w14:paraId="13F56D99" w14:textId="3B1725F9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3 (7.1%)</w:t>
            </w:r>
          </w:p>
        </w:tc>
        <w:tc>
          <w:tcPr>
            <w:tcW w:w="992" w:type="dxa"/>
            <w:shd w:val="clear" w:color="auto" w:fill="FFFFFF" w:themeFill="background1"/>
          </w:tcPr>
          <w:p w14:paraId="6A755752" w14:textId="608C64D1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72</w:t>
            </w:r>
          </w:p>
        </w:tc>
        <w:tc>
          <w:tcPr>
            <w:tcW w:w="1257" w:type="dxa"/>
            <w:shd w:val="clear" w:color="auto" w:fill="FFFFFF" w:themeFill="background1"/>
          </w:tcPr>
          <w:p w14:paraId="25BB8313" w14:textId="7BFB1584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 (9.1%)</w:t>
            </w:r>
          </w:p>
        </w:tc>
        <w:tc>
          <w:tcPr>
            <w:tcW w:w="708" w:type="dxa"/>
            <w:shd w:val="clear" w:color="auto" w:fill="FFFFFF" w:themeFill="background1"/>
          </w:tcPr>
          <w:p w14:paraId="25A02F5E" w14:textId="63449E4C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3</w:t>
            </w:r>
          </w:p>
        </w:tc>
        <w:tc>
          <w:tcPr>
            <w:tcW w:w="1220" w:type="dxa"/>
            <w:shd w:val="clear" w:color="auto" w:fill="FFFFFF" w:themeFill="background1"/>
          </w:tcPr>
          <w:p w14:paraId="0D45FD39" w14:textId="12AB40CB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5%)</w:t>
            </w:r>
          </w:p>
        </w:tc>
        <w:tc>
          <w:tcPr>
            <w:tcW w:w="724" w:type="dxa"/>
            <w:shd w:val="clear" w:color="auto" w:fill="FFFFFF" w:themeFill="background1"/>
          </w:tcPr>
          <w:p w14:paraId="51101F8A" w14:textId="7A0C11D3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05" w:type="dxa"/>
            <w:shd w:val="clear" w:color="auto" w:fill="FFFFFF" w:themeFill="background1"/>
          </w:tcPr>
          <w:p w14:paraId="7296D4EF" w14:textId="137C9FED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8 (5.9%)</w:t>
            </w:r>
          </w:p>
        </w:tc>
      </w:tr>
      <w:tr w:rsidR="00AB782E" w:rsidRPr="005C5461" w14:paraId="0910C66A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036E7DEA" w14:textId="08319A13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Prior fertility treatment</w:t>
            </w:r>
          </w:p>
        </w:tc>
        <w:tc>
          <w:tcPr>
            <w:tcW w:w="992" w:type="dxa"/>
            <w:shd w:val="clear" w:color="auto" w:fill="FFFFFF" w:themeFill="background1"/>
          </w:tcPr>
          <w:p w14:paraId="74F4B65F" w14:textId="02189D9F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 (4.8%)</w:t>
            </w:r>
          </w:p>
        </w:tc>
        <w:tc>
          <w:tcPr>
            <w:tcW w:w="992" w:type="dxa"/>
            <w:shd w:val="clear" w:color="auto" w:fill="FFFFFF" w:themeFill="background1"/>
          </w:tcPr>
          <w:p w14:paraId="520B132C" w14:textId="0504816B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2</w:t>
            </w:r>
            <w:r>
              <w:rPr>
                <w:rFonts w:cs="Segoe UI"/>
                <w:sz w:val="15"/>
                <w:szCs w:val="15"/>
              </w:rPr>
              <w:t>4</w:t>
            </w:r>
          </w:p>
        </w:tc>
        <w:tc>
          <w:tcPr>
            <w:tcW w:w="1257" w:type="dxa"/>
            <w:shd w:val="clear" w:color="auto" w:fill="FFFFFF" w:themeFill="background1"/>
          </w:tcPr>
          <w:p w14:paraId="40E13367" w14:textId="32A3D40F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 (9.1%)</w:t>
            </w:r>
          </w:p>
        </w:tc>
        <w:tc>
          <w:tcPr>
            <w:tcW w:w="708" w:type="dxa"/>
            <w:shd w:val="clear" w:color="auto" w:fill="FFFFFF" w:themeFill="background1"/>
          </w:tcPr>
          <w:p w14:paraId="1A7DD581" w14:textId="5427CD08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0</w:t>
            </w:r>
          </w:p>
        </w:tc>
        <w:tc>
          <w:tcPr>
            <w:tcW w:w="1220" w:type="dxa"/>
            <w:shd w:val="clear" w:color="auto" w:fill="FFFFFF" w:themeFill="background1"/>
          </w:tcPr>
          <w:p w14:paraId="68747C98" w14:textId="4650DC8D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24" w:type="dxa"/>
            <w:shd w:val="clear" w:color="auto" w:fill="FFFFFF" w:themeFill="background1"/>
          </w:tcPr>
          <w:p w14:paraId="57DCBF0A" w14:textId="0A8DEAE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05" w:type="dxa"/>
            <w:shd w:val="clear" w:color="auto" w:fill="FFFFFF" w:themeFill="background1"/>
          </w:tcPr>
          <w:p w14:paraId="4A99CB15" w14:textId="2F1012ED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2 (1.5%)</w:t>
            </w:r>
          </w:p>
        </w:tc>
      </w:tr>
      <w:tr w:rsidR="00AB782E" w:rsidRPr="005C5461" w14:paraId="2CD45D1D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7794EDE1" w14:textId="5B6D52E4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proofErr w:type="spellStart"/>
            <w:r w:rsidRPr="005C5461">
              <w:rPr>
                <w:rFonts w:cs="Segoe UI"/>
                <w:sz w:val="15"/>
                <w:szCs w:val="15"/>
              </w:rPr>
              <w:t>Nulliparity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466D7C20" w14:textId="0563A047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33 (78.6%)</w:t>
            </w:r>
          </w:p>
        </w:tc>
        <w:tc>
          <w:tcPr>
            <w:tcW w:w="992" w:type="dxa"/>
            <w:shd w:val="clear" w:color="auto" w:fill="FFFFFF" w:themeFill="background1"/>
          </w:tcPr>
          <w:p w14:paraId="1A4256BD" w14:textId="18E59108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2</w:t>
            </w:r>
            <w:r>
              <w:rPr>
                <w:rFonts w:cs="Segoe UI"/>
                <w:sz w:val="15"/>
                <w:szCs w:val="15"/>
              </w:rPr>
              <w:t>3</w:t>
            </w:r>
          </w:p>
        </w:tc>
        <w:tc>
          <w:tcPr>
            <w:tcW w:w="1257" w:type="dxa"/>
            <w:shd w:val="clear" w:color="auto" w:fill="FFFFFF" w:themeFill="background1"/>
          </w:tcPr>
          <w:p w14:paraId="2776D2BE" w14:textId="0DEB6304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7 (77.3%)</w:t>
            </w:r>
          </w:p>
        </w:tc>
        <w:tc>
          <w:tcPr>
            <w:tcW w:w="708" w:type="dxa"/>
            <w:shd w:val="clear" w:color="auto" w:fill="FFFFFF" w:themeFill="background1"/>
          </w:tcPr>
          <w:p w14:paraId="147F7C32" w14:textId="55A78B8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3</w:t>
            </w:r>
          </w:p>
        </w:tc>
        <w:tc>
          <w:tcPr>
            <w:tcW w:w="1220" w:type="dxa"/>
            <w:shd w:val="clear" w:color="auto" w:fill="FFFFFF" w:themeFill="background1"/>
          </w:tcPr>
          <w:p w14:paraId="79CC5457" w14:textId="5B254CB9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6 (80%)</w:t>
            </w:r>
          </w:p>
        </w:tc>
        <w:tc>
          <w:tcPr>
            <w:tcW w:w="724" w:type="dxa"/>
            <w:shd w:val="clear" w:color="auto" w:fill="FFFFFF" w:themeFill="background1"/>
          </w:tcPr>
          <w:p w14:paraId="2ECC8711" w14:textId="419AEECF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1</w:t>
            </w:r>
          </w:p>
        </w:tc>
        <w:tc>
          <w:tcPr>
            <w:tcW w:w="1205" w:type="dxa"/>
            <w:shd w:val="clear" w:color="auto" w:fill="FFFFFF" w:themeFill="background1"/>
          </w:tcPr>
          <w:p w14:paraId="77665B95" w14:textId="16B2E10C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93 (68.9%)</w:t>
            </w:r>
          </w:p>
        </w:tc>
      </w:tr>
      <w:tr w:rsidR="00AB782E" w:rsidRPr="005C5461" w14:paraId="6BCF216C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02EFA872" w14:textId="70BF9A16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proofErr w:type="spellStart"/>
            <w:r w:rsidRPr="005C5461">
              <w:rPr>
                <w:rFonts w:cs="Segoe UI"/>
                <w:sz w:val="15"/>
                <w:szCs w:val="15"/>
              </w:rPr>
              <w:t>Nulligravidity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33D87048" w14:textId="5A086A28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32 (76.2%)</w:t>
            </w:r>
          </w:p>
        </w:tc>
        <w:tc>
          <w:tcPr>
            <w:tcW w:w="992" w:type="dxa"/>
            <w:shd w:val="clear" w:color="auto" w:fill="FFFFFF" w:themeFill="background1"/>
          </w:tcPr>
          <w:p w14:paraId="539E6B4C" w14:textId="39F9AB5C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1</w:t>
            </w:r>
            <w:r>
              <w:rPr>
                <w:rFonts w:cs="Segoe UI"/>
                <w:sz w:val="15"/>
                <w:szCs w:val="15"/>
              </w:rPr>
              <w:t>6</w:t>
            </w:r>
          </w:p>
        </w:tc>
        <w:tc>
          <w:tcPr>
            <w:tcW w:w="1257" w:type="dxa"/>
            <w:shd w:val="clear" w:color="auto" w:fill="FFFFFF" w:themeFill="background1"/>
          </w:tcPr>
          <w:p w14:paraId="3F1DCFD7" w14:textId="7E0652AB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7 (77.3%)</w:t>
            </w:r>
          </w:p>
        </w:tc>
        <w:tc>
          <w:tcPr>
            <w:tcW w:w="708" w:type="dxa"/>
            <w:shd w:val="clear" w:color="auto" w:fill="FFFFFF" w:themeFill="background1"/>
          </w:tcPr>
          <w:p w14:paraId="75BB4E4F" w14:textId="22AEB84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4</w:t>
            </w:r>
          </w:p>
        </w:tc>
        <w:tc>
          <w:tcPr>
            <w:tcW w:w="1220" w:type="dxa"/>
            <w:shd w:val="clear" w:color="auto" w:fill="FFFFFF" w:themeFill="background1"/>
          </w:tcPr>
          <w:p w14:paraId="2DB8306D" w14:textId="138F02E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5 (75%)</w:t>
            </w:r>
          </w:p>
        </w:tc>
        <w:tc>
          <w:tcPr>
            <w:tcW w:w="724" w:type="dxa"/>
            <w:shd w:val="clear" w:color="auto" w:fill="FFFFFF" w:themeFill="background1"/>
          </w:tcPr>
          <w:p w14:paraId="0E2685AA" w14:textId="57AB8183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5</w:t>
            </w:r>
          </w:p>
        </w:tc>
        <w:tc>
          <w:tcPr>
            <w:tcW w:w="1205" w:type="dxa"/>
            <w:shd w:val="clear" w:color="auto" w:fill="FFFFFF" w:themeFill="background1"/>
          </w:tcPr>
          <w:p w14:paraId="76E289D8" w14:textId="67703FC1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87 (64.4%)</w:t>
            </w:r>
          </w:p>
        </w:tc>
      </w:tr>
      <w:tr w:rsidR="00AB782E" w:rsidRPr="005C5461" w14:paraId="3C238E52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0CEECB31" w14:textId="2A00AD45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Live birth</w:t>
            </w:r>
          </w:p>
        </w:tc>
        <w:tc>
          <w:tcPr>
            <w:tcW w:w="992" w:type="dxa"/>
            <w:shd w:val="clear" w:color="auto" w:fill="FFFFFF" w:themeFill="background1"/>
          </w:tcPr>
          <w:p w14:paraId="04843059" w14:textId="0FDD715E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6 (14.3%)</w:t>
            </w:r>
          </w:p>
        </w:tc>
        <w:tc>
          <w:tcPr>
            <w:tcW w:w="992" w:type="dxa"/>
            <w:shd w:val="clear" w:color="auto" w:fill="FFFFFF" w:themeFill="background1"/>
          </w:tcPr>
          <w:p w14:paraId="7E35AF9E" w14:textId="3A2FBEE4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10</w:t>
            </w:r>
          </w:p>
        </w:tc>
        <w:tc>
          <w:tcPr>
            <w:tcW w:w="1257" w:type="dxa"/>
            <w:shd w:val="clear" w:color="auto" w:fill="FFFFFF" w:themeFill="background1"/>
          </w:tcPr>
          <w:p w14:paraId="3FF5C69B" w14:textId="7F872224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3 (13.6%)</w:t>
            </w:r>
          </w:p>
        </w:tc>
        <w:tc>
          <w:tcPr>
            <w:tcW w:w="708" w:type="dxa"/>
            <w:shd w:val="clear" w:color="auto" w:fill="FFFFFF" w:themeFill="background1"/>
          </w:tcPr>
          <w:p w14:paraId="52D0FDCD" w14:textId="7C59AB23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9</w:t>
            </w:r>
          </w:p>
        </w:tc>
        <w:tc>
          <w:tcPr>
            <w:tcW w:w="1220" w:type="dxa"/>
            <w:shd w:val="clear" w:color="auto" w:fill="FFFFFF" w:themeFill="background1"/>
          </w:tcPr>
          <w:p w14:paraId="36A584FA" w14:textId="0689727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3 (15%)</w:t>
            </w:r>
          </w:p>
        </w:tc>
        <w:tc>
          <w:tcPr>
            <w:tcW w:w="724" w:type="dxa"/>
            <w:shd w:val="clear" w:color="auto" w:fill="FFFFFF" w:themeFill="background1"/>
          </w:tcPr>
          <w:p w14:paraId="06EB4D0E" w14:textId="2A9C61C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6</w:t>
            </w:r>
          </w:p>
        </w:tc>
        <w:tc>
          <w:tcPr>
            <w:tcW w:w="1205" w:type="dxa"/>
            <w:shd w:val="clear" w:color="auto" w:fill="FFFFFF" w:themeFill="background1"/>
          </w:tcPr>
          <w:p w14:paraId="0BF7CA96" w14:textId="584ACA5F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36 (26.7%)</w:t>
            </w:r>
          </w:p>
        </w:tc>
      </w:tr>
      <w:tr w:rsidR="00AB782E" w:rsidRPr="005C5461" w14:paraId="29D14185" w14:textId="77777777" w:rsidTr="00AB782E">
        <w:trPr>
          <w:trHeight w:val="207"/>
        </w:trPr>
        <w:tc>
          <w:tcPr>
            <w:tcW w:w="2105" w:type="dxa"/>
            <w:shd w:val="clear" w:color="auto" w:fill="D9D9D9" w:themeFill="background1" w:themeFillShade="D9"/>
          </w:tcPr>
          <w:p w14:paraId="05C82A00" w14:textId="5C920975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Family histor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5095F5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3813113" w14:textId="5E3F73F6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14:paraId="6AFFF33A" w14:textId="6C9F3A01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822DEDE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shd w:val="clear" w:color="auto" w:fill="D9D9D9" w:themeFill="background1" w:themeFillShade="D9"/>
          </w:tcPr>
          <w:p w14:paraId="6CCCF2F1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shd w:val="clear" w:color="auto" w:fill="D9D9D9" w:themeFill="background1" w:themeFillShade="D9"/>
          </w:tcPr>
          <w:p w14:paraId="0D90F0FA" w14:textId="77777777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shd w:val="clear" w:color="auto" w:fill="D9D9D9" w:themeFill="background1" w:themeFillShade="D9"/>
          </w:tcPr>
          <w:p w14:paraId="0C79702E" w14:textId="77777777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0E3A3398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1BD66C61" w14:textId="2D9BF10A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Early menopause (age &lt;40 years)</w:t>
            </w:r>
          </w:p>
        </w:tc>
        <w:tc>
          <w:tcPr>
            <w:tcW w:w="992" w:type="dxa"/>
            <w:shd w:val="clear" w:color="auto" w:fill="FFFFFF" w:themeFill="background1"/>
          </w:tcPr>
          <w:p w14:paraId="5CF0E4D3" w14:textId="3D52DC78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1 (2.4%)</w:t>
            </w:r>
          </w:p>
        </w:tc>
        <w:tc>
          <w:tcPr>
            <w:tcW w:w="992" w:type="dxa"/>
            <w:shd w:val="clear" w:color="auto" w:fill="FFFFFF" w:themeFill="background1"/>
          </w:tcPr>
          <w:p w14:paraId="22BD8687" w14:textId="54BAFBD5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2</w:t>
            </w:r>
            <w:r>
              <w:rPr>
                <w:rFonts w:cs="Segoe UI"/>
                <w:sz w:val="15"/>
                <w:szCs w:val="15"/>
              </w:rPr>
              <w:t>4</w:t>
            </w:r>
          </w:p>
        </w:tc>
        <w:tc>
          <w:tcPr>
            <w:tcW w:w="1257" w:type="dxa"/>
            <w:shd w:val="clear" w:color="auto" w:fill="FFFFFF" w:themeFill="background1"/>
          </w:tcPr>
          <w:p w14:paraId="0C08956A" w14:textId="7E44715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shd w:val="clear" w:color="auto" w:fill="FFFFFF" w:themeFill="background1"/>
          </w:tcPr>
          <w:p w14:paraId="4058C49F" w14:textId="747349F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220" w:type="dxa"/>
            <w:shd w:val="clear" w:color="auto" w:fill="FFFFFF" w:themeFill="background1"/>
          </w:tcPr>
          <w:p w14:paraId="287BDBAF" w14:textId="47B5338C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5%)</w:t>
            </w:r>
          </w:p>
        </w:tc>
        <w:tc>
          <w:tcPr>
            <w:tcW w:w="724" w:type="dxa"/>
            <w:shd w:val="clear" w:color="auto" w:fill="FFFFFF" w:themeFill="background1"/>
          </w:tcPr>
          <w:p w14:paraId="32A78CD6" w14:textId="135BAE99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3</w:t>
            </w:r>
          </w:p>
        </w:tc>
        <w:tc>
          <w:tcPr>
            <w:tcW w:w="1205" w:type="dxa"/>
            <w:shd w:val="clear" w:color="auto" w:fill="FFFFFF" w:themeFill="background1"/>
          </w:tcPr>
          <w:p w14:paraId="60D2B36C" w14:textId="484270A2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 (0%)</w:t>
            </w:r>
          </w:p>
        </w:tc>
      </w:tr>
      <w:tr w:rsidR="00AB782E" w:rsidRPr="005C5461" w14:paraId="2B444CE8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1640E519" w14:textId="12D31B77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proofErr w:type="spellStart"/>
            <w:r w:rsidRPr="005C5461">
              <w:rPr>
                <w:rFonts w:cs="Segoe UI"/>
                <w:sz w:val="15"/>
                <w:szCs w:val="15"/>
              </w:rPr>
              <w:t>Subfertility</w:t>
            </w:r>
            <w:r w:rsidRPr="005C5461">
              <w:rPr>
                <w:rFonts w:cs="Segoe UI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061D5AF1" w14:textId="2EE0BFB6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4 (9.5%)</w:t>
            </w:r>
          </w:p>
        </w:tc>
        <w:tc>
          <w:tcPr>
            <w:tcW w:w="992" w:type="dxa"/>
            <w:shd w:val="clear" w:color="auto" w:fill="FFFFFF" w:themeFill="background1"/>
          </w:tcPr>
          <w:p w14:paraId="09B3C320" w14:textId="245BED67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25</w:t>
            </w:r>
          </w:p>
        </w:tc>
        <w:tc>
          <w:tcPr>
            <w:tcW w:w="1257" w:type="dxa"/>
            <w:shd w:val="clear" w:color="auto" w:fill="FFFFFF" w:themeFill="background1"/>
          </w:tcPr>
          <w:p w14:paraId="52A1A98D" w14:textId="5BDEB432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4.5%)</w:t>
            </w:r>
          </w:p>
        </w:tc>
        <w:tc>
          <w:tcPr>
            <w:tcW w:w="708" w:type="dxa"/>
            <w:shd w:val="clear" w:color="auto" w:fill="FFFFFF" w:themeFill="background1"/>
          </w:tcPr>
          <w:p w14:paraId="1EF26C47" w14:textId="14C94AAD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20" w:type="dxa"/>
            <w:shd w:val="clear" w:color="auto" w:fill="FFFFFF" w:themeFill="background1"/>
          </w:tcPr>
          <w:p w14:paraId="5530A267" w14:textId="682C9B92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3 (15%)</w:t>
            </w:r>
          </w:p>
        </w:tc>
        <w:tc>
          <w:tcPr>
            <w:tcW w:w="724" w:type="dxa"/>
            <w:shd w:val="clear" w:color="auto" w:fill="FFFFFF" w:themeFill="background1"/>
          </w:tcPr>
          <w:p w14:paraId="45D3359D" w14:textId="5800C339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09</w:t>
            </w:r>
          </w:p>
        </w:tc>
        <w:tc>
          <w:tcPr>
            <w:tcW w:w="1205" w:type="dxa"/>
            <w:shd w:val="clear" w:color="auto" w:fill="FFFFFF" w:themeFill="background1"/>
          </w:tcPr>
          <w:p w14:paraId="52BCACF6" w14:textId="37E7D3B0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6 (4.4%)</w:t>
            </w:r>
          </w:p>
        </w:tc>
      </w:tr>
      <w:tr w:rsidR="00AB782E" w:rsidRPr="005C5461" w14:paraId="6D11BDA8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72431B83" w14:textId="7EBC341E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Menopausal age mother (years)</w:t>
            </w:r>
          </w:p>
        </w:tc>
        <w:tc>
          <w:tcPr>
            <w:tcW w:w="992" w:type="dxa"/>
            <w:shd w:val="clear" w:color="auto" w:fill="FFFFFF" w:themeFill="background1"/>
          </w:tcPr>
          <w:p w14:paraId="5B755C62" w14:textId="7F2773F8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49.2 (±5.8)</w:t>
            </w:r>
          </w:p>
        </w:tc>
        <w:tc>
          <w:tcPr>
            <w:tcW w:w="992" w:type="dxa"/>
            <w:shd w:val="clear" w:color="auto" w:fill="FFFFFF" w:themeFill="background1"/>
          </w:tcPr>
          <w:p w14:paraId="5BA03245" w14:textId="75AF45C8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0.43</w:t>
            </w:r>
          </w:p>
        </w:tc>
        <w:tc>
          <w:tcPr>
            <w:tcW w:w="1257" w:type="dxa"/>
            <w:shd w:val="clear" w:color="auto" w:fill="FFFFFF" w:themeFill="background1"/>
          </w:tcPr>
          <w:p w14:paraId="1383766A" w14:textId="505157C0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51.8 (±5.5)</w:t>
            </w:r>
          </w:p>
        </w:tc>
        <w:tc>
          <w:tcPr>
            <w:tcW w:w="708" w:type="dxa"/>
            <w:shd w:val="clear" w:color="auto" w:fill="FFFFFF" w:themeFill="background1"/>
          </w:tcPr>
          <w:p w14:paraId="356283DF" w14:textId="6B1A69BA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5</w:t>
            </w:r>
          </w:p>
        </w:tc>
        <w:tc>
          <w:tcPr>
            <w:tcW w:w="1220" w:type="dxa"/>
            <w:shd w:val="clear" w:color="auto" w:fill="FFFFFF" w:themeFill="background1"/>
          </w:tcPr>
          <w:p w14:paraId="1F69C0CE" w14:textId="1F94D84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47.4 (±5.4)</w:t>
            </w:r>
          </w:p>
        </w:tc>
        <w:tc>
          <w:tcPr>
            <w:tcW w:w="724" w:type="dxa"/>
            <w:shd w:val="clear" w:color="auto" w:fill="FFFFFF" w:themeFill="background1"/>
          </w:tcPr>
          <w:p w14:paraId="37165A8E" w14:textId="1597ED19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07</w:t>
            </w:r>
          </w:p>
        </w:tc>
        <w:tc>
          <w:tcPr>
            <w:tcW w:w="1205" w:type="dxa"/>
            <w:shd w:val="clear" w:color="auto" w:fill="FFFFFF" w:themeFill="background1"/>
          </w:tcPr>
          <w:p w14:paraId="6F9CCA82" w14:textId="53B0E2CC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50.6 (±4.4)</w:t>
            </w:r>
          </w:p>
        </w:tc>
      </w:tr>
      <w:tr w:rsidR="00AB782E" w:rsidRPr="005C5461" w14:paraId="65E72287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4FF124CD" w14:textId="24F75170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Breast or ovarian cancer</w:t>
            </w:r>
          </w:p>
        </w:tc>
        <w:tc>
          <w:tcPr>
            <w:tcW w:w="992" w:type="dxa"/>
            <w:shd w:val="clear" w:color="auto" w:fill="FFFFFF" w:themeFill="background1"/>
          </w:tcPr>
          <w:p w14:paraId="249C69AC" w14:textId="2798DC8B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39 (92.9%)</w:t>
            </w:r>
          </w:p>
        </w:tc>
        <w:tc>
          <w:tcPr>
            <w:tcW w:w="992" w:type="dxa"/>
            <w:shd w:val="clear" w:color="auto" w:fill="FFFFFF" w:themeFill="background1"/>
          </w:tcPr>
          <w:p w14:paraId="6B051E91" w14:textId="601500CA" w:rsidR="00AB782E" w:rsidRP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AB782E"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257" w:type="dxa"/>
            <w:shd w:val="clear" w:color="auto" w:fill="FFFFFF" w:themeFill="background1"/>
          </w:tcPr>
          <w:p w14:paraId="711DB61E" w14:textId="2BB572E2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0 (90.9%)</w:t>
            </w:r>
          </w:p>
        </w:tc>
        <w:tc>
          <w:tcPr>
            <w:tcW w:w="708" w:type="dxa"/>
            <w:shd w:val="clear" w:color="auto" w:fill="FFFFFF" w:themeFill="background1"/>
          </w:tcPr>
          <w:p w14:paraId="1BE0A173" w14:textId="22FE0638" w:rsidR="00AB782E" w:rsidRPr="00C218FD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220" w:type="dxa"/>
            <w:shd w:val="clear" w:color="auto" w:fill="FFFFFF" w:themeFill="background1"/>
          </w:tcPr>
          <w:p w14:paraId="139E78B2" w14:textId="590D305E" w:rsidR="00AB782E" w:rsidRPr="00ED04D8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9 (95%)</w:t>
            </w:r>
          </w:p>
        </w:tc>
        <w:tc>
          <w:tcPr>
            <w:tcW w:w="724" w:type="dxa"/>
            <w:shd w:val="clear" w:color="auto" w:fill="FFFFFF" w:themeFill="background1"/>
          </w:tcPr>
          <w:p w14:paraId="4188F5D1" w14:textId="08E2780C" w:rsidR="00AB782E" w:rsidRPr="00C218FD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C218FD"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205" w:type="dxa"/>
            <w:shd w:val="clear" w:color="auto" w:fill="FFFFFF" w:themeFill="background1"/>
          </w:tcPr>
          <w:p w14:paraId="3E4B32C2" w14:textId="43F9A079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AE7782">
              <w:rPr>
                <w:rFonts w:cs="Segoe UI"/>
                <w:sz w:val="15"/>
                <w:szCs w:val="15"/>
              </w:rPr>
              <w:t>7 (5.2%)</w:t>
            </w:r>
          </w:p>
        </w:tc>
      </w:tr>
      <w:tr w:rsidR="00AB782E" w:rsidRPr="005C5461" w14:paraId="082A0082" w14:textId="77777777" w:rsidTr="00AB782E">
        <w:trPr>
          <w:trHeight w:val="207"/>
        </w:trPr>
        <w:tc>
          <w:tcPr>
            <w:tcW w:w="2105" w:type="dxa"/>
            <w:shd w:val="clear" w:color="auto" w:fill="D9D9D9" w:themeFill="background1" w:themeFillShade="D9"/>
          </w:tcPr>
          <w:p w14:paraId="6AC0A42A" w14:textId="11E56325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AM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D809486" w14:textId="66805A0B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 mutation carrier (n=42</w:t>
            </w:r>
            <w:r w:rsidRPr="00AE7782">
              <w:rPr>
                <w:rFonts w:cs="Segoe UI"/>
                <w:b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C598317" w14:textId="13D3A17F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Sig.*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7B66D9C3" w14:textId="3E72920B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1 mutation carrier (n=22</w:t>
            </w:r>
            <w:r w:rsidRPr="005C5461">
              <w:rPr>
                <w:rFonts w:cs="Segoe UI"/>
                <w:b/>
                <w:sz w:val="15"/>
                <w:szCs w:val="15"/>
              </w:rPr>
              <w:t xml:space="preserve">)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3BD0D5E" w14:textId="1E2CA6DA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14:paraId="76B6AEFB" w14:textId="76D9BDC9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2 mutation carrier (n=20</w:t>
            </w:r>
            <w:r w:rsidRPr="005C5461">
              <w:rPr>
                <w:rFonts w:cs="Segoe UI"/>
                <w:b/>
                <w:sz w:val="15"/>
                <w:szCs w:val="15"/>
              </w:rPr>
              <w:t xml:space="preserve">) 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5963B93C" w14:textId="34EBF14D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1C61BEB" w14:textId="18E61911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 xml:space="preserve">Control </w:t>
            </w:r>
            <w:r>
              <w:rPr>
                <w:rFonts w:cs="Segoe UI"/>
                <w:b/>
                <w:sz w:val="15"/>
                <w:szCs w:val="15"/>
              </w:rPr>
              <w:t xml:space="preserve"> (n=135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AB782E" w:rsidRPr="005C5461" w14:paraId="6F322B7A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24921C2F" w14:textId="7777777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Unadjusted serum level AMH (ng/ml)</w:t>
            </w:r>
          </w:p>
          <w:p w14:paraId="5820F7E6" w14:textId="144FEF6C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median (IQR)</w:t>
            </w:r>
          </w:p>
        </w:tc>
        <w:tc>
          <w:tcPr>
            <w:tcW w:w="992" w:type="dxa"/>
          </w:tcPr>
          <w:p w14:paraId="133768DA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7A19C736" w14:textId="4FBE3A4D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2,35 (1,5-2,85)</w:t>
            </w:r>
          </w:p>
        </w:tc>
        <w:tc>
          <w:tcPr>
            <w:tcW w:w="992" w:type="dxa"/>
          </w:tcPr>
          <w:p w14:paraId="4FCF8446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22CD89BD" w14:textId="503D7FCC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,95</w:t>
            </w:r>
          </w:p>
        </w:tc>
        <w:tc>
          <w:tcPr>
            <w:tcW w:w="1257" w:type="dxa"/>
            <w:shd w:val="clear" w:color="auto" w:fill="auto"/>
          </w:tcPr>
          <w:p w14:paraId="6BC82A28" w14:textId="2106F40E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03D31A09" w14:textId="79062528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2,35 (1,4-2,8)</w:t>
            </w:r>
          </w:p>
        </w:tc>
        <w:tc>
          <w:tcPr>
            <w:tcW w:w="708" w:type="dxa"/>
            <w:shd w:val="clear" w:color="auto" w:fill="auto"/>
          </w:tcPr>
          <w:p w14:paraId="7BCC6DA2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549A78D3" w14:textId="6C96D4AA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64*</w:t>
            </w:r>
          </w:p>
        </w:tc>
        <w:tc>
          <w:tcPr>
            <w:tcW w:w="1220" w:type="dxa"/>
            <w:shd w:val="clear" w:color="auto" w:fill="auto"/>
          </w:tcPr>
          <w:p w14:paraId="71695E7D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451A2146" w14:textId="725ACE6E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2,35 (1,55-3,15)</w:t>
            </w:r>
          </w:p>
        </w:tc>
        <w:tc>
          <w:tcPr>
            <w:tcW w:w="724" w:type="dxa"/>
            <w:shd w:val="clear" w:color="auto" w:fill="auto"/>
          </w:tcPr>
          <w:p w14:paraId="20AE36E4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167B667B" w14:textId="567C9614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69*</w:t>
            </w:r>
          </w:p>
        </w:tc>
        <w:tc>
          <w:tcPr>
            <w:tcW w:w="1205" w:type="dxa"/>
            <w:shd w:val="clear" w:color="auto" w:fill="auto"/>
          </w:tcPr>
          <w:p w14:paraId="04966186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17172D51" w14:textId="18280682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2,00 (1,20-3,30)</w:t>
            </w:r>
          </w:p>
        </w:tc>
      </w:tr>
      <w:tr w:rsidR="00AB782E" w:rsidRPr="005C5461" w14:paraId="0B29C9D1" w14:textId="77777777" w:rsidTr="00AB782E">
        <w:trPr>
          <w:trHeight w:val="207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B78BB9" w14:textId="2E977479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Linear regression 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EED272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173933" w14:textId="49FC6D02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77F175" w14:textId="4229EA88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76C04A" w14:textId="77777777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BBA5DC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D6ADA2" w14:textId="77777777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CFE8FB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AB782E" w:rsidRPr="005C5461" w14:paraId="5FBBBE22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9BFF89" w14:textId="7D00CC06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Geometric Mean Ratio (95%CI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363F51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71D03E" w14:textId="2C0C4EC2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A6E4FC" w14:textId="5EFA328A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AB9CEC" w14:textId="77777777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AFD509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8CA929" w14:textId="77777777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428381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AB782E" w:rsidRPr="005C5461" w14:paraId="12C66936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8C58BB" w14:textId="6F1B0043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BRCA carrier status, un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2E000" w14:textId="51C60CEC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98 (0,88-1,0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43A35" w14:textId="35EA9692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6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34C528" w14:textId="0C4EBAE2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94 (0,82-1,0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7C48BE" w14:textId="1189FA06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4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FF5B81" w14:textId="75AA3486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1,01 (0,87-1,18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64814" w14:textId="1DADFB95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86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E81DA6" w14:textId="1AC05418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AB782E" w:rsidRPr="005C5461" w14:paraId="1A537D5A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CADBAC7" w14:textId="50FEB83F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BRCA carrier status, age-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A36DA" w14:textId="039F3AE8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98 (0,89-1,0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5AB0F" w14:textId="0EA37DEC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6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E3568F" w14:textId="7719CF61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95 (0,83-1,0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7C85F0" w14:textId="208DD159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4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2B27CB" w14:textId="36994332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1,01 (0,87-1,17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A28E42" w14:textId="30B39441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9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3848F3" w14:textId="253539B1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AB782E" w:rsidRPr="005C5461" w14:paraId="7BBBC7EE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E9860B" w14:textId="06E7D4A4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BRCA carrier status, fully-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9FAB6" w14:textId="31227D95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97 (0,87-1,0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D7D5" w14:textId="13389579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6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85206" w14:textId="09F02ACE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93 (0,81-1,0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F9DF3" w14:textId="0371EB4E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3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B5116" w14:textId="744B5934" w:rsidR="00AB782E" w:rsidRPr="007636D3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1,02 (0,88-1,18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A2B8" w14:textId="09AA06B2" w:rsidR="00AB782E" w:rsidRPr="003957A0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,8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92BA2" w14:textId="7A3FBED2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AB782E" w:rsidRPr="005C5461" w14:paraId="2A862657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484195" w14:textId="4CDFF22B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AF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ED69EA" w14:textId="0235782B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 mutation carrier (n=38</w:t>
            </w:r>
            <w:r w:rsidRPr="00AE7782">
              <w:rPr>
                <w:rFonts w:cs="Segoe UI"/>
                <w:b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2DC08C" w14:textId="20A40721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Sig.*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08AE59" w14:textId="64B2ECA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1 mutation carrier (n=20</w:t>
            </w:r>
            <w:r w:rsidRPr="005C5461">
              <w:rPr>
                <w:rFonts w:cs="Segoe UI"/>
                <w:b/>
                <w:sz w:val="15"/>
                <w:szCs w:val="15"/>
              </w:rPr>
              <w:t xml:space="preserve">)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154F2C" w14:textId="0B4FF9E9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8AFF5D" w14:textId="2333AB5B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2 mutation carrier (n=18</w:t>
            </w:r>
            <w:r w:rsidRPr="005C5461">
              <w:rPr>
                <w:rFonts w:cs="Segoe UI"/>
                <w:b/>
                <w:sz w:val="15"/>
                <w:szCs w:val="15"/>
              </w:rPr>
              <w:t xml:space="preserve">) 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7344FD" w14:textId="404308B3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2A6C36" w14:textId="59B1909A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Control (n=130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AB782E" w:rsidRPr="005C5461" w14:paraId="73B7781B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4C9C5806" w14:textId="7777777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Unadjusted AFC</w:t>
            </w:r>
          </w:p>
          <w:p w14:paraId="01622A51" w14:textId="24E9C55C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median (IQR)</w:t>
            </w:r>
          </w:p>
        </w:tc>
        <w:tc>
          <w:tcPr>
            <w:tcW w:w="992" w:type="dxa"/>
          </w:tcPr>
          <w:p w14:paraId="02EBD741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2F301831" w14:textId="2CAD9695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13.5 (9.0-18.5)</w:t>
            </w:r>
          </w:p>
        </w:tc>
        <w:tc>
          <w:tcPr>
            <w:tcW w:w="992" w:type="dxa"/>
          </w:tcPr>
          <w:p w14:paraId="1A768DED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1E7B5E5B" w14:textId="512F85A1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69</w:t>
            </w:r>
          </w:p>
        </w:tc>
        <w:tc>
          <w:tcPr>
            <w:tcW w:w="1257" w:type="dxa"/>
            <w:shd w:val="clear" w:color="auto" w:fill="auto"/>
          </w:tcPr>
          <w:p w14:paraId="29264C58" w14:textId="59409AB1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2DFE1DB3" w14:textId="3D4B9CD1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12.0 (9.0-17.5)</w:t>
            </w:r>
          </w:p>
        </w:tc>
        <w:tc>
          <w:tcPr>
            <w:tcW w:w="708" w:type="dxa"/>
            <w:shd w:val="clear" w:color="auto" w:fill="auto"/>
          </w:tcPr>
          <w:p w14:paraId="18CBD765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08C61F51" w14:textId="5F12EC85" w:rsidR="00AB782E" w:rsidRPr="00343D7B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33</w:t>
            </w:r>
          </w:p>
        </w:tc>
        <w:tc>
          <w:tcPr>
            <w:tcW w:w="1220" w:type="dxa"/>
            <w:shd w:val="clear" w:color="auto" w:fill="auto"/>
          </w:tcPr>
          <w:p w14:paraId="7408984F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33AC29C0" w14:textId="08C8016B" w:rsidR="00AB782E" w:rsidRPr="00343D7B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15.0 (9.5-22.0)</w:t>
            </w:r>
          </w:p>
        </w:tc>
        <w:tc>
          <w:tcPr>
            <w:tcW w:w="724" w:type="dxa"/>
            <w:shd w:val="clear" w:color="auto" w:fill="auto"/>
          </w:tcPr>
          <w:p w14:paraId="7BEB1CF1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6ECA793C" w14:textId="05C236CD" w:rsidR="00AB782E" w:rsidRPr="00343D7B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68</w:t>
            </w:r>
          </w:p>
        </w:tc>
        <w:tc>
          <w:tcPr>
            <w:tcW w:w="1205" w:type="dxa"/>
            <w:shd w:val="clear" w:color="auto" w:fill="auto"/>
          </w:tcPr>
          <w:p w14:paraId="06BD03A9" w14:textId="77777777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6899EA1E" w14:textId="1C420BD1" w:rsidR="00AB782E" w:rsidRPr="00974B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14.0 (9.0-20,0)</w:t>
            </w:r>
          </w:p>
        </w:tc>
      </w:tr>
      <w:tr w:rsidR="00AB782E" w:rsidRPr="005C5461" w14:paraId="50D81B36" w14:textId="77777777" w:rsidTr="00AB782E">
        <w:trPr>
          <w:trHeight w:val="207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149EE5" w14:textId="57082B01" w:rsidR="00AB782E" w:rsidRPr="00FF1991" w:rsidRDefault="00AB782E" w:rsidP="00AB782E">
            <w:pPr>
              <w:rPr>
                <w:rFonts w:cs="Segoe UI"/>
                <w:i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Linear regression 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E5F9A3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FE0B52" w14:textId="631CE0B9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20B5D2" w14:textId="7DDF8BAB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EC123C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842C37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A0F819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5AA0D0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7B019937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3303CB" w14:textId="6EE3957B" w:rsidR="00AB782E" w:rsidRPr="00FF1991" w:rsidRDefault="00AB782E" w:rsidP="00AB782E">
            <w:pPr>
              <w:rPr>
                <w:rFonts w:cs="Segoe UI"/>
                <w:i/>
                <w:sz w:val="15"/>
                <w:szCs w:val="15"/>
              </w:rPr>
            </w:pPr>
            <w:proofErr w:type="spellStart"/>
            <w:r w:rsidRPr="00FF1991">
              <w:rPr>
                <w:rFonts w:cs="Segoe UI"/>
                <w:sz w:val="15"/>
                <w:szCs w:val="15"/>
              </w:rPr>
              <w:t>Coefficient</w:t>
            </w:r>
            <w:r>
              <w:rPr>
                <w:rFonts w:cs="Segoe UI"/>
                <w:sz w:val="15"/>
                <w:szCs w:val="15"/>
                <w:vertAlign w:val="superscript"/>
              </w:rPr>
              <w:t>b</w:t>
            </w:r>
            <w:proofErr w:type="spellEnd"/>
            <w:r w:rsidRPr="00FF1991">
              <w:rPr>
                <w:rFonts w:cs="Segoe UI"/>
                <w:sz w:val="15"/>
                <w:szCs w:val="15"/>
              </w:rPr>
              <w:t xml:space="preserve">, β (95%CI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F8A3AD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F7FB3D" w14:textId="42A6D9A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256CA0" w14:textId="4405075B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C4DC90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4E611F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F0AFD0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959853" w14:textId="7777777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7F55D27F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300690" w14:textId="46F04679" w:rsidR="00AB782E" w:rsidRPr="00FF1991" w:rsidRDefault="00AB782E" w:rsidP="00AB782E">
            <w:pPr>
              <w:rPr>
                <w:rFonts w:cs="Segoe UI"/>
                <w:i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- BRCA carrier status, un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397F8" w14:textId="272644BC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-0.03 (-0.42-0.3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5A6F1" w14:textId="0227B292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8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78896C" w14:textId="376E0A15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-0.27 (-0.77-0.2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3CB62C" w14:textId="1080C617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3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2589D5" w14:textId="373C13C2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3</w:t>
            </w:r>
            <w:r w:rsidRPr="0056149F">
              <w:rPr>
                <w:rFonts w:cs="Segoe UI"/>
                <w:sz w:val="15"/>
                <w:szCs w:val="15"/>
              </w:rPr>
              <w:t xml:space="preserve"> (-0.30-0.76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256DAB" w14:textId="16CEC42F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3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ED294A" w14:textId="15D6E003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FF1991" w14:paraId="32FF1F1C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11FADD" w14:textId="6F1C1EF1" w:rsidR="00AB782E" w:rsidRPr="00FF1991" w:rsidRDefault="00AB782E" w:rsidP="00AB782E">
            <w:pPr>
              <w:rPr>
                <w:rFonts w:cs="Segoe UI"/>
                <w:i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lastRenderedPageBreak/>
              <w:t>- BRCA carrier status, age-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271E2" w14:textId="47FA4F73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-0,05 (-0.43-0.3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21E1D" w14:textId="68C6C266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8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D1DA63" w14:textId="096220D4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-0.28 (-0.78-0.2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B3C33B" w14:textId="2B1AB68F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2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55A246" w14:textId="3ADA5B39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1</w:t>
            </w:r>
            <w:r w:rsidRPr="0056149F">
              <w:rPr>
                <w:rFonts w:cs="Segoe UI"/>
                <w:sz w:val="15"/>
                <w:szCs w:val="15"/>
              </w:rPr>
              <w:t xml:space="preserve"> (-0.31-0.74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3F2A60" w14:textId="65EA7A4A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4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4981A3" w14:textId="2C31BE42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FF1991" w14:paraId="1FBE85BE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4330AA" w14:textId="5CFB26F5" w:rsidR="00AB782E" w:rsidRPr="00FF1991" w:rsidRDefault="00AB782E" w:rsidP="00AB782E">
            <w:pPr>
              <w:rPr>
                <w:rFonts w:cs="Segoe UI"/>
                <w:i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- BRCA carrier status, fully-</w:t>
            </w:r>
            <w:proofErr w:type="spellStart"/>
            <w:r w:rsidRPr="00FF199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20D62" w14:textId="2C1CA8CF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-0.003 (-0.42-0.4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D39A" w14:textId="6284DA4C" w:rsidR="00AB782E" w:rsidRPr="0056149F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1.0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E9FB4" w14:textId="449A01BF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-0.25 (-0.78-0.2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1B434" w14:textId="286CDBF5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3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AF373" w14:textId="733F0FA8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7</w:t>
            </w:r>
            <w:r w:rsidRPr="0056149F">
              <w:rPr>
                <w:rFonts w:cs="Segoe UI"/>
                <w:sz w:val="15"/>
                <w:szCs w:val="15"/>
              </w:rPr>
              <w:t xml:space="preserve"> (-0.28-0.83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A6455" w14:textId="55488F13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56149F">
              <w:rPr>
                <w:rFonts w:cs="Segoe UI"/>
                <w:sz w:val="15"/>
                <w:szCs w:val="15"/>
              </w:rPr>
              <w:t>0.3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7FDC0" w14:textId="6A62D203" w:rsidR="00AB782E" w:rsidRPr="00FF199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3AE65A0A" w14:textId="77777777" w:rsidTr="00AB782E">
        <w:trPr>
          <w:trHeight w:val="207"/>
        </w:trPr>
        <w:tc>
          <w:tcPr>
            <w:tcW w:w="2105" w:type="dxa"/>
            <w:shd w:val="clear" w:color="auto" w:fill="D9D9D9" w:themeFill="background1" w:themeFillShade="D9"/>
          </w:tcPr>
          <w:p w14:paraId="2DDB4C1E" w14:textId="3785D961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ICSI/PGT  cycl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D53A35" w14:textId="0AF01DF8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1C3B9E">
              <w:rPr>
                <w:rFonts w:cs="Segoe UI"/>
                <w:b/>
                <w:sz w:val="15"/>
                <w:szCs w:val="15"/>
              </w:rPr>
              <w:t>BRCA mutation carrier (n=42 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54183D" w14:textId="5CE1612D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Sig.*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5103EA2C" w14:textId="6F5FA544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1 mutation carrier (n=22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E3B7A92" w14:textId="56151C85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14:paraId="6AD9EBAF" w14:textId="7CF401AC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2 mutation carrier (n=20</w:t>
            </w:r>
            <w:r w:rsidRPr="005C5461">
              <w:rPr>
                <w:rFonts w:cs="Segoe UI"/>
                <w:b/>
                <w:sz w:val="15"/>
                <w:szCs w:val="15"/>
              </w:rPr>
              <w:t xml:space="preserve">) 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45337EB4" w14:textId="67CD0774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6390890B" w14:textId="5EC4CDA1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Control (n=135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AB782E" w:rsidRPr="005C5461" w14:paraId="4B7E9EE2" w14:textId="77777777" w:rsidTr="00AB782E">
        <w:trPr>
          <w:trHeight w:val="207"/>
        </w:trPr>
        <w:tc>
          <w:tcPr>
            <w:tcW w:w="2105" w:type="dxa"/>
            <w:shd w:val="clear" w:color="auto" w:fill="F2F2F2" w:themeFill="background1" w:themeFillShade="F2"/>
          </w:tcPr>
          <w:p w14:paraId="69660632" w14:textId="3FA3E674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 xml:space="preserve">Received treatment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73109F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28DD7E1" w14:textId="1926CC29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57" w:type="dxa"/>
            <w:shd w:val="clear" w:color="auto" w:fill="F2F2F2" w:themeFill="background1" w:themeFillShade="F2"/>
          </w:tcPr>
          <w:p w14:paraId="0A08A7CD" w14:textId="0C32C3CA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091A0BB6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20" w:type="dxa"/>
            <w:shd w:val="clear" w:color="auto" w:fill="F2F2F2" w:themeFill="background1" w:themeFillShade="F2"/>
          </w:tcPr>
          <w:p w14:paraId="47400D59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</w:tcPr>
          <w:p w14:paraId="7F4CED10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</w:tcPr>
          <w:p w14:paraId="452F87EE" w14:textId="2D2D51BF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AB782E" w:rsidRPr="005C5461" w14:paraId="19A9DA05" w14:textId="77777777" w:rsidTr="00AB782E">
        <w:trPr>
          <w:trHeight w:val="207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C731CE" w14:textId="0DCCBD8C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Long-agonist with oral contraceptiv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137F3F" w14:textId="16EEEBA8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sz w:val="15"/>
                <w:szCs w:val="15"/>
              </w:rPr>
              <w:t>28 (66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346EEA" w14:textId="0B3DC442" w:rsidR="00AB782E" w:rsidRP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AB782E">
              <w:rPr>
                <w:b/>
                <w:sz w:val="15"/>
                <w:szCs w:val="15"/>
              </w:rPr>
              <w:t>&lt;0.00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CE71AC" w14:textId="669F8EC1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6110FA">
              <w:rPr>
                <w:rFonts w:cs="Segoe UI"/>
                <w:sz w:val="15"/>
                <w:szCs w:val="15"/>
              </w:rPr>
              <w:t>15 (68.2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EB920E" w14:textId="7DA9373C" w:rsidR="00AB782E" w:rsidRPr="00485B08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485B08">
              <w:rPr>
                <w:rFonts w:cs="Segoe UI"/>
                <w:b/>
                <w:sz w:val="15"/>
                <w:szCs w:val="15"/>
              </w:rPr>
              <w:t>0.0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4EC9E5" w14:textId="5D7B1BF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3 (65%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A459D7" w14:textId="4EA2216C" w:rsidR="00AB782E" w:rsidRPr="00822388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822388"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176C7E" w14:textId="10662775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sz w:val="15"/>
                <w:szCs w:val="15"/>
              </w:rPr>
              <w:t>123 (91.1%)</w:t>
            </w:r>
          </w:p>
        </w:tc>
      </w:tr>
      <w:tr w:rsidR="00AB782E" w:rsidRPr="005C5461" w14:paraId="1B3F62C0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9B1FAA" w14:textId="1D073C14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Stimulating medic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74FF95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7689CB" w14:textId="5B9ECFF2" w:rsidR="00AB782E" w:rsidRP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AB782E"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1A6404" w14:textId="008FB099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7BF48D" w14:textId="0D6ADCA7" w:rsidR="00AB782E" w:rsidRPr="00485B08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0.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618BE0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401B98" w14:textId="54F0C923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822388"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6F5C94" w14:textId="78B2A7F6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1E451C96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D6D2B3" w14:textId="30CAAE7E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- 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rFSH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1FFEC8" w14:textId="66D3505D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7 (64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8770C1" w14:textId="717DC5F3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5DFFA2" w14:textId="1590EAAB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5 (68.2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24C531" w14:textId="3D70A370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ADAC63" w14:textId="6A80D85E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2 (6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BB25AA" w14:textId="77777777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A09A1D" w14:textId="3A047AE9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19 (88.1%)</w:t>
            </w:r>
          </w:p>
        </w:tc>
      </w:tr>
      <w:tr w:rsidR="00AB782E" w:rsidRPr="005C5461" w14:paraId="2BCFB413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778947" w14:textId="6E27C746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- 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uFSH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CE282" w14:textId="53BEF2CD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5 (35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24A87A" w14:textId="437DE9BD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A49D4" w14:textId="2DFDA160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7 (31.8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4F061C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A2D93" w14:textId="15E7F5FB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8 (4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A32C3A" w14:textId="77777777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E4A661" w14:textId="58EC1A74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6 (11.9%)</w:t>
            </w:r>
          </w:p>
        </w:tc>
      </w:tr>
      <w:tr w:rsidR="00AB782E" w:rsidRPr="005C5461" w14:paraId="2C9D5754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211E4FA" w14:textId="5F0CE660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Start dose F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283BC4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0C55B4" w14:textId="620A7B4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89E9EB" w14:textId="776050E5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DF9E75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CEE748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8B7837" w14:textId="77777777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8FC5A0" w14:textId="4B651F4E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0E77ECDA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83210D" w14:textId="3CC1AA89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- 75</w:t>
            </w:r>
            <w:r w:rsidRPr="005C5461">
              <w:rPr>
                <w:rFonts w:cs="Segoe UI"/>
                <w:sz w:val="15"/>
                <w:szCs w:val="15"/>
              </w:rPr>
              <w:t>/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C0BFFB" w14:textId="5F757557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 (2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E9EF1B" w14:textId="769C6B0D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.00</w:t>
            </w:r>
            <w:r>
              <w:rPr>
                <w:rFonts w:cs="Segoe UI"/>
                <w:sz w:val="15"/>
                <w:szCs w:val="15"/>
              </w:rPr>
              <w:t>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97BD1F" w14:textId="0540C59E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3F4074" w14:textId="184A8492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987517" w14:textId="55A891CF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5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D0A9C1" w14:textId="00DD5E8A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0D2602" w14:textId="409A8008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</w:tr>
      <w:tr w:rsidR="00AB782E" w:rsidRPr="005C5461" w14:paraId="53F37D1E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29DC266" w14:textId="12BDB555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- 10</w:t>
            </w:r>
            <w:r w:rsidRPr="005C5461">
              <w:rPr>
                <w:rFonts w:cs="Segoe UI"/>
                <w:sz w:val="15"/>
                <w:szCs w:val="15"/>
              </w:rPr>
              <w:t>0/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42BD5D" w14:textId="382386C3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 (2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0887CB" w14:textId="69C3C064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1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37BC97" w14:textId="498694D5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4.5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4AB84F" w14:textId="57697021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8D852A" w14:textId="0F3EC5D4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3A8D9F" w14:textId="3DE6B454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580639" w14:textId="022E9B10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4 (10.4%)</w:t>
            </w:r>
          </w:p>
        </w:tc>
      </w:tr>
      <w:tr w:rsidR="00AB782E" w:rsidRPr="00CB7BFA" w14:paraId="71F3D265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9099EF2" w14:textId="7E73D5DE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- 112.5</w:t>
            </w:r>
            <w:r w:rsidRPr="005C5461">
              <w:rPr>
                <w:rFonts w:cs="Segoe UI"/>
                <w:sz w:val="15"/>
                <w:szCs w:val="15"/>
              </w:rPr>
              <w:t>/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D8F378" w14:textId="45F5BFDB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 (2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64C5EB" w14:textId="15B8A11C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4</w:t>
            </w:r>
            <w:r>
              <w:rPr>
                <w:rFonts w:cs="Segoe UI"/>
                <w:sz w:val="15"/>
                <w:szCs w:val="15"/>
              </w:rPr>
              <w:t>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23A27A" w14:textId="214E5D7A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1CDFC3" w14:textId="74E4D55E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C11395" w14:textId="1812286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5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190980" w14:textId="5182DFA6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8E738E" w14:textId="50FF545B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 (0.7%)</w:t>
            </w:r>
          </w:p>
        </w:tc>
      </w:tr>
      <w:tr w:rsidR="00AB782E" w:rsidRPr="00CB7BFA" w14:paraId="6E77B25E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0B1572" w14:textId="05CD2A9F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- 125</w:t>
            </w:r>
            <w:r w:rsidRPr="005C5461">
              <w:rPr>
                <w:rFonts w:cs="Segoe UI"/>
                <w:sz w:val="15"/>
                <w:szCs w:val="15"/>
              </w:rPr>
              <w:t>/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FD1C60" w14:textId="7FCE064D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 (4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91E168" w14:textId="67096E69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6</w:t>
            </w:r>
            <w:r>
              <w:rPr>
                <w:rFonts w:cs="Segoe UI"/>
                <w:sz w:val="15"/>
                <w:szCs w:val="15"/>
              </w:rPr>
              <w:t>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4278E1" w14:textId="7309B5D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2407A2" w14:textId="25DC0ABF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45BF06" w14:textId="56C11729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 (1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BE159B" w14:textId="2A89823F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4FBFA3" w14:textId="6E5412F5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4 (3.0%)</w:t>
            </w:r>
          </w:p>
        </w:tc>
      </w:tr>
      <w:tr w:rsidR="00AB782E" w:rsidRPr="00CB7BFA" w14:paraId="146D33D2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5CBEAA" w14:textId="0CEEDFD9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150/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3F4772" w14:textId="1DD4BEB2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5 (59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B3ABC8" w14:textId="6FDD97AB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59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0B4C8E" w14:textId="358126A1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4 (63.6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84EAC1" w14:textId="78C5D2D8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2EE207" w14:textId="00EBDD21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1 (55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A20061" w14:textId="47CE8951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9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F58145" w14:textId="2A682110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74 (54.8%)</w:t>
            </w:r>
          </w:p>
        </w:tc>
      </w:tr>
      <w:tr w:rsidR="00AB782E" w:rsidRPr="00CB7BFA" w14:paraId="3C6A77D8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23D74AF" w14:textId="3353B81D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187.5/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E61D26" w14:textId="05A47CEC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 (2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C3427B" w14:textId="2310800C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B22608" w14:textId="25D1E176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69CD30" w14:textId="4C20E4C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F15A77" w14:textId="50E50C44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5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2871A2" w14:textId="5ED4BA5B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9C04A1" w14:textId="77C9378E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3 (2.2%)</w:t>
            </w:r>
          </w:p>
        </w:tc>
      </w:tr>
      <w:tr w:rsidR="00AB782E" w:rsidRPr="00CB7BFA" w14:paraId="54D07A54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EEEBF7" w14:textId="799E7388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200/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04AD5D" w14:textId="12591D70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D41FC3" w14:textId="4B0D08D3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DF35D3" w14:textId="00DA67FE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20CA5A" w14:textId="4D9CD67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FFAB58" w14:textId="72B9C834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5D4834" w14:textId="44C8A9B9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A7C8D6" w14:textId="7D652D21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 (0.7%)</w:t>
            </w:r>
          </w:p>
        </w:tc>
      </w:tr>
      <w:tr w:rsidR="00AB782E" w:rsidRPr="00CB7BFA" w14:paraId="45086B9C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74A08C" w14:textId="6015D28E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225/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9A7C30" w14:textId="7FCB11E6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1 (26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2E52F4" w14:textId="4E1876E5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8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FCB44" w14:textId="45D3674A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7 (31.8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5B037" w14:textId="2E8A1BC2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2616E2" w14:textId="53FC6C3D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4 (2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489AF7" w14:textId="7F973582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DDEC8" w14:textId="2D815695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38 (28.1%)</w:t>
            </w:r>
          </w:p>
        </w:tc>
      </w:tr>
      <w:tr w:rsidR="00AB782E" w:rsidRPr="00CB7BFA" w14:paraId="42861BA8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69E991" w14:textId="4A2227F5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Dose adjustments (FSH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632146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CAC0ED" w14:textId="199B0D8A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3251CB" w14:textId="3E314903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78A4B8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542E16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78FCF3" w14:textId="77777777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8CD2F6" w14:textId="307B1F79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73C83BEE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4B763E3" w14:textId="1B63B9F9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Dose increas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286DB3" w14:textId="2C7A97F2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8 (19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323190" w14:textId="1B960CC8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0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7FD4A1" w14:textId="1457E67E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6110FA">
              <w:rPr>
                <w:rFonts w:cs="Segoe UI"/>
                <w:sz w:val="15"/>
                <w:szCs w:val="15"/>
              </w:rPr>
              <w:t>5 (22.7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0D042C" w14:textId="34126348" w:rsidR="00AB782E" w:rsidRPr="00485B08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485B08">
              <w:rPr>
                <w:rFonts w:cs="Segoe UI"/>
                <w:b/>
                <w:sz w:val="15"/>
                <w:szCs w:val="15"/>
              </w:rPr>
              <w:t>0.0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65E419" w14:textId="698E47ED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3 (15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EC844E" w14:textId="5C1E50E4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9C4322" w14:textId="5F207002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0 (7.4%)</w:t>
            </w:r>
          </w:p>
        </w:tc>
      </w:tr>
      <w:tr w:rsidR="00AB782E" w:rsidRPr="005C5461" w14:paraId="133A8AB8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1E8D9A" w14:textId="6976F34F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Dose decreas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315C9" w14:textId="7623EE43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17B3D" w14:textId="6675031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N/A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B23F0" w14:textId="1FA42739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6110FA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E839C" w14:textId="571BCB36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DBADD8" w14:textId="3FE2EFA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6110FA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91DD1" w14:textId="6B98F107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E9DFC6" w14:textId="7A75DC1B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</w:tr>
      <w:tr w:rsidR="00AB782E" w:rsidRPr="005C5461" w14:paraId="61C5C62F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09C0A5" w14:textId="6015AD46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Received cumulative dose FSH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030699" w14:textId="5B7867E4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sz w:val="15"/>
                <w:szCs w:val="15"/>
              </w:rPr>
              <w:t>1871 (</w:t>
            </w:r>
            <w:r w:rsidRPr="001C3B9E">
              <w:rPr>
                <w:rFonts w:cs="Segoe UI"/>
                <w:sz w:val="15"/>
                <w:szCs w:val="15"/>
              </w:rPr>
              <w:t>±</w:t>
            </w:r>
            <w:r w:rsidRPr="001C3B9E">
              <w:rPr>
                <w:sz w:val="15"/>
                <w:szCs w:val="15"/>
              </w:rPr>
              <w:t xml:space="preserve">629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728580" w14:textId="32053AB0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sz w:val="15"/>
                <w:szCs w:val="15"/>
              </w:rPr>
              <w:t>0.8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3036EF" w14:textId="3D61C294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094 (±739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B8431F" w14:textId="1312A09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F3BD00" w14:textId="25D16168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699 (±579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A68072" w14:textId="00EF03F1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9A47EA" w14:textId="168A00C8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sz w:val="15"/>
                <w:szCs w:val="15"/>
              </w:rPr>
              <w:t>1895 (</w:t>
            </w:r>
            <w:r w:rsidRPr="001C3B9E">
              <w:rPr>
                <w:rFonts w:cs="Segoe UI"/>
                <w:sz w:val="15"/>
                <w:szCs w:val="15"/>
              </w:rPr>
              <w:t>±</w:t>
            </w:r>
            <w:r w:rsidRPr="001C3B9E">
              <w:rPr>
                <w:sz w:val="15"/>
                <w:szCs w:val="15"/>
              </w:rPr>
              <w:t>647)</w:t>
            </w:r>
          </w:p>
        </w:tc>
      </w:tr>
      <w:tr w:rsidR="00AB782E" w:rsidRPr="005C5461" w14:paraId="792C0D00" w14:textId="77777777" w:rsidTr="00AB782E">
        <w:trPr>
          <w:trHeight w:val="207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436E9A" w14:textId="4A2AC94E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Number of days stimulated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6EC4B2" w14:textId="353670DE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sz w:val="15"/>
                <w:szCs w:val="15"/>
              </w:rPr>
              <w:t>11.3 (</w:t>
            </w:r>
            <w:r w:rsidRPr="001C3B9E">
              <w:rPr>
                <w:rFonts w:cs="Segoe UI"/>
                <w:sz w:val="15"/>
                <w:szCs w:val="15"/>
              </w:rPr>
              <w:t>±</w:t>
            </w:r>
            <w:r w:rsidRPr="001C3B9E">
              <w:rPr>
                <w:sz w:val="15"/>
                <w:szCs w:val="15"/>
              </w:rPr>
              <w:t xml:space="preserve">2.5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5E40E4" w14:textId="0DA952E6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sz w:val="15"/>
                <w:szCs w:val="15"/>
              </w:rPr>
              <w:t>0.99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F6CF08" w14:textId="46786241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1.6 (±2.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712B85" w14:textId="3167C264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9F36FA" w14:textId="5D1C4FD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0.9 (±2.4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0CEE5D" w14:textId="32127CD6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211B96" w14:textId="474CADA1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sz w:val="15"/>
                <w:szCs w:val="15"/>
              </w:rPr>
              <w:t>11.2 (</w:t>
            </w:r>
            <w:r w:rsidRPr="001C3B9E">
              <w:rPr>
                <w:rFonts w:cs="Segoe UI"/>
                <w:sz w:val="15"/>
                <w:szCs w:val="15"/>
              </w:rPr>
              <w:t>±2.6</w:t>
            </w:r>
            <w:r w:rsidRPr="001C3B9E">
              <w:rPr>
                <w:sz w:val="15"/>
                <w:szCs w:val="15"/>
              </w:rPr>
              <w:t xml:space="preserve">) </w:t>
            </w:r>
          </w:p>
        </w:tc>
      </w:tr>
      <w:tr w:rsidR="00AB782E" w:rsidRPr="005C5461" w14:paraId="3BCA3E60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FD6D2F" w14:textId="0724ABE7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Hyper 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650009" w14:textId="0494C2BA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8 (1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813A6D" w14:textId="33DDF6AE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9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528555" w14:textId="21EC262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4.5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D1DEE0" w14:textId="0CFF4525" w:rsidR="00AB782E" w:rsidRPr="00485B08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0.0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601EC6" w14:textId="286640CF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7 (35%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89853E" w14:textId="49438535" w:rsidR="00AB782E" w:rsidRPr="00C8385C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C98A44" w14:textId="63ADE36F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34 (25,2%)</w:t>
            </w:r>
          </w:p>
        </w:tc>
      </w:tr>
      <w:tr w:rsidR="00AB782E" w:rsidRPr="005C5461" w14:paraId="7D40BD5E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4C879F1" w14:textId="4DF76F5A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- Cancelled follicular 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punction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5A7C70" w14:textId="59FF1763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 (4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0DA890" w14:textId="56BF3B80" w:rsidR="00AB782E" w:rsidRPr="001C3B9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FAE1FA" w14:textId="27AB5CA3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BBFBF9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BE7C96" w14:textId="3D4A8F9C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 (1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BE6D85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7C57CA" w14:textId="20FB1362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6 (4.4%)</w:t>
            </w:r>
          </w:p>
        </w:tc>
      </w:tr>
      <w:tr w:rsidR="00AB782E" w:rsidRPr="005C5461" w14:paraId="624ACC66" w14:textId="77777777" w:rsidTr="00AB782E">
        <w:trPr>
          <w:trHeight w:val="207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C969DB" w14:textId="4120863B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&gt;15 oocytes at follicle aspir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49BC0" w14:textId="2A310530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6 (14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B79053" w14:textId="07648D7D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EADC7" w14:textId="4B0883DD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 (4.5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8DA67B" w14:textId="77777777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386179" w14:textId="6CE34721" w:rsidR="00AB782E" w:rsidRPr="006110FA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5 (25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003FEA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0CFA6" w14:textId="5B236C51" w:rsidR="00AB782E" w:rsidRPr="00925D87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8 (20.7%)</w:t>
            </w:r>
          </w:p>
        </w:tc>
      </w:tr>
      <w:tr w:rsidR="00AB782E" w:rsidRPr="005C5461" w14:paraId="4591AF18" w14:textId="77777777" w:rsidTr="00AB782E">
        <w:trPr>
          <w:trHeight w:val="207"/>
        </w:trPr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4A92E8" w14:textId="051E47B4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Low respon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062EEE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E52B40" w14:textId="5B27E196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AC61F6" w14:textId="3D288E3A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3717BA" w14:textId="0B441A30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335B89" w14:textId="34CF2ED3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4B52A3" w14:textId="0F4A69F2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AE1613" w14:textId="3C547648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AB782E" w:rsidRPr="005C5461" w14:paraId="4F7ABED4" w14:textId="77777777" w:rsidTr="00AB782E">
        <w:trPr>
          <w:trHeight w:val="4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F6FD8B" w14:textId="68BF7112" w:rsidR="00AB782E" w:rsidRPr="00C31D53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 xml:space="preserve">Low respons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744C6C" w14:textId="07F9EA25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9 (21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D37DBB" w14:textId="3E882FD3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0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697E76" w14:textId="0DB90A79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5 (22.7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253ADA" w14:textId="513C5975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4F9533" w14:textId="7C449C94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4 (20%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1B9925" w14:textId="78546ADF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CF158F" w14:textId="54F058D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4 (10.4%)</w:t>
            </w:r>
          </w:p>
        </w:tc>
      </w:tr>
      <w:tr w:rsidR="00AB782E" w:rsidRPr="005C5461" w14:paraId="450310DC" w14:textId="77777777" w:rsidTr="00AB782E">
        <w:trPr>
          <w:trHeight w:val="4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FCF36A" w14:textId="23B45974" w:rsidR="00AB782E" w:rsidRPr="00C31D53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 xml:space="preserve">Unexpected low </w:t>
            </w:r>
            <w:proofErr w:type="spellStart"/>
            <w:r w:rsidRPr="00C31D53">
              <w:rPr>
                <w:rFonts w:cs="Segoe UI"/>
                <w:sz w:val="15"/>
                <w:szCs w:val="15"/>
              </w:rPr>
              <w:t>response</w:t>
            </w:r>
            <w:r>
              <w:rPr>
                <w:rFonts w:cs="Segoe UI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DF6DA" w14:textId="19983AA0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5 (55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604D8" w14:textId="23A4BA5B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2F57C" w14:textId="628B2422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3 (6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076EE" w14:textId="777777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F5CFB" w14:textId="0A32B33C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 (5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EDED3" w14:textId="777777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73617" w14:textId="238D0E98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6 (42.8%)</w:t>
            </w:r>
          </w:p>
        </w:tc>
      </w:tr>
      <w:tr w:rsidR="00AB782E" w:rsidRPr="005C5461" w14:paraId="5A45A488" w14:textId="77777777" w:rsidTr="00AB782E">
        <w:trPr>
          <w:trHeight w:val="47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201DFC" w14:textId="03A8F6F5" w:rsidR="00AB782E" w:rsidRPr="00C31D53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>- Cancelled oocyte retriev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D468F" w14:textId="000DD3E9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6 (14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D2451" w14:textId="3E43A8BE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B1A79" w14:textId="0F2499CE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3 (13.6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36A33" w14:textId="777777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E02FD" w14:textId="3B244792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3 (15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5834C" w14:textId="777777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AB6DB" w14:textId="75759291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9 (6.7%)</w:t>
            </w:r>
          </w:p>
        </w:tc>
      </w:tr>
      <w:tr w:rsidR="00AB782E" w:rsidRPr="005C5461" w14:paraId="1F2E7594" w14:textId="77777777" w:rsidTr="00AB782E">
        <w:trPr>
          <w:trHeight w:val="47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AFD69C" w14:textId="0416D06D" w:rsidR="00AB782E" w:rsidRPr="00C31D53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>- &lt;4 oocytes at retriev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6C13D" w14:textId="2D874592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3 (7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EF0F" w14:textId="4678B078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D90B" w14:textId="00D6FEE9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 (9.1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4194" w14:textId="777777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A8A7" w14:textId="30D5206B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 (5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D900" w14:textId="777777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8FAB" w14:textId="3A84AB1A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5 (3.7%)</w:t>
            </w:r>
          </w:p>
        </w:tc>
      </w:tr>
      <w:tr w:rsidR="00AB782E" w:rsidRPr="00AB782E" w14:paraId="11CE6A4E" w14:textId="77777777" w:rsidTr="00AB782E">
        <w:trPr>
          <w:trHeight w:val="4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BE82F9" w14:textId="46820B7F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Odds-ratio (95%CI) for low 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E25A26" w14:textId="7777777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E0FBB7" w14:textId="47000C3D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C4ECAE" w14:textId="72C8F80D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C5161B" w14:textId="31B906ED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82418C" w14:textId="42577F3C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DE2733" w14:textId="27B76983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4568B3" w14:textId="05FFD12B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4CCC9A94" w14:textId="77777777" w:rsidTr="00AB782E">
        <w:trPr>
          <w:trHeight w:val="64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AF17EA" w14:textId="12E7C5FF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un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8C0AA9" w14:textId="3984C729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.3</w:t>
            </w:r>
            <w:r>
              <w:rPr>
                <w:rFonts w:cs="Segoe UI"/>
                <w:sz w:val="15"/>
                <w:szCs w:val="15"/>
              </w:rPr>
              <w:t>6</w:t>
            </w:r>
            <w:r w:rsidRPr="001C3B9E">
              <w:rPr>
                <w:rFonts w:cs="Segoe UI"/>
                <w:sz w:val="15"/>
                <w:szCs w:val="15"/>
              </w:rPr>
              <w:t xml:space="preserve"> (0.9</w:t>
            </w:r>
            <w:r>
              <w:rPr>
                <w:rFonts w:cs="Segoe UI"/>
                <w:sz w:val="15"/>
                <w:szCs w:val="15"/>
              </w:rPr>
              <w:t>4</w:t>
            </w:r>
            <w:r w:rsidRPr="001C3B9E">
              <w:rPr>
                <w:rFonts w:cs="Segoe UI"/>
                <w:sz w:val="15"/>
                <w:szCs w:val="15"/>
              </w:rPr>
              <w:t>-5.9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42227" w14:textId="099F978F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0</w:t>
            </w:r>
            <w:r>
              <w:rPr>
                <w:rFonts w:cs="Segoe UI"/>
                <w:sz w:val="15"/>
                <w:szCs w:val="15"/>
              </w:rPr>
              <w:t>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54EEA" w14:textId="2C257206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54 (0.81-7.9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137DB" w14:textId="5D27298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1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8A607" w14:textId="56A8F01B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16 (0.63-7.37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6095F" w14:textId="26F5343B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2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26F82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6F1E15AE" w14:textId="77777777" w:rsidTr="00AB782E">
        <w:trPr>
          <w:trHeight w:val="64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119FA4" w14:textId="5FFF2EB5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age-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A574E" w14:textId="35D93E32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.76 (1.0</w:t>
            </w:r>
            <w:r>
              <w:rPr>
                <w:rFonts w:cs="Segoe UI"/>
                <w:sz w:val="15"/>
                <w:szCs w:val="15"/>
              </w:rPr>
              <w:t>5</w:t>
            </w:r>
            <w:r w:rsidRPr="001C3B9E">
              <w:rPr>
                <w:rFonts w:cs="Segoe UI"/>
                <w:sz w:val="15"/>
                <w:szCs w:val="15"/>
              </w:rPr>
              <w:t>-7.</w:t>
            </w:r>
            <w:r>
              <w:rPr>
                <w:rFonts w:cs="Segoe UI"/>
                <w:sz w:val="15"/>
                <w:szCs w:val="15"/>
              </w:rPr>
              <w:t>30</w:t>
            </w:r>
            <w:r w:rsidRPr="001C3B9E">
              <w:rPr>
                <w:rFonts w:cs="Segoe UI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8CD47" w14:textId="4A85FDA0" w:rsidR="00AB782E" w:rsidRPr="00AB782E" w:rsidRDefault="00AB782E" w:rsidP="00AB782E">
            <w:pPr>
              <w:jc w:val="center"/>
              <w:rPr>
                <w:rFonts w:cs="Segoe UI Symbol"/>
                <w:b/>
                <w:sz w:val="15"/>
                <w:szCs w:val="15"/>
              </w:rPr>
            </w:pPr>
            <w:r w:rsidRPr="00AB782E">
              <w:rPr>
                <w:rFonts w:cs="Segoe UI"/>
                <w:b/>
                <w:sz w:val="15"/>
                <w:szCs w:val="15"/>
              </w:rPr>
              <w:t>0.0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63B82" w14:textId="54EF0111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88 (0.88-9.4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5B768" w14:textId="35B38ABE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0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9C7B5" w14:textId="6907D822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63 (0.73-9.51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F23B3" w14:textId="00C58A36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1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965AB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381A048F" w14:textId="77777777" w:rsidTr="00AB782E">
        <w:trPr>
          <w:trHeight w:val="64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B5249A" w14:textId="499926FF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fully-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3A2C1" w14:textId="6A33D6E2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3.1</w:t>
            </w:r>
            <w:r>
              <w:rPr>
                <w:rFonts w:cs="Segoe UI"/>
                <w:sz w:val="15"/>
                <w:szCs w:val="15"/>
              </w:rPr>
              <w:t>7</w:t>
            </w:r>
            <w:r w:rsidRPr="001C3B9E">
              <w:rPr>
                <w:rFonts w:cs="Segoe UI"/>
                <w:sz w:val="15"/>
                <w:szCs w:val="15"/>
              </w:rPr>
              <w:t xml:space="preserve"> (0.87-11.4</w:t>
            </w:r>
            <w:r>
              <w:rPr>
                <w:rFonts w:cs="Segoe UI"/>
                <w:sz w:val="15"/>
                <w:szCs w:val="15"/>
              </w:rPr>
              <w:t>9</w:t>
            </w:r>
            <w:r w:rsidRPr="001C3B9E">
              <w:rPr>
                <w:rFonts w:cs="Segoe UI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4A1C" w14:textId="115FB134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0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2DC5" w14:textId="1CB81069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75 (0.70-11.2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A1EC" w14:textId="4C82C8CD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1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E640" w14:textId="2D40438D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3.43 (0.75-15.71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077C" w14:textId="14154C2F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1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D89F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59C76C70" w14:textId="77777777" w:rsidTr="00AB782E">
        <w:trPr>
          <w:trHeight w:val="244"/>
        </w:trPr>
        <w:tc>
          <w:tcPr>
            <w:tcW w:w="21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D0EC8E" w14:textId="77777777" w:rsidR="00AB782E" w:rsidRPr="005C5461" w:rsidRDefault="00AB782E" w:rsidP="00AB782E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Oocyte retrieval  perform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74B497" w14:textId="77777777" w:rsidR="00AB782E" w:rsidRP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1C3B9E">
              <w:rPr>
                <w:rFonts w:cs="Segoe UI"/>
                <w:b/>
                <w:sz w:val="15"/>
                <w:szCs w:val="15"/>
              </w:rPr>
              <w:t>BRCA mutation carrier (</w:t>
            </w:r>
            <w:r w:rsidRPr="00AB782E">
              <w:rPr>
                <w:rFonts w:cs="Segoe UI"/>
                <w:b/>
                <w:sz w:val="15"/>
                <w:szCs w:val="15"/>
              </w:rPr>
              <w:t xml:space="preserve">n=34), </w:t>
            </w:r>
          </w:p>
          <w:p w14:paraId="02756D01" w14:textId="0640E06C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AB782E">
              <w:rPr>
                <w:rFonts w:cs="Segoe UI"/>
                <w:b/>
                <w:sz w:val="15"/>
                <w:szCs w:val="15"/>
              </w:rPr>
              <w:t>81.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CBCC68" w14:textId="4D59EB24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Sig.*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7816B1" w14:textId="0ED9F655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1 mutation carrier (n=19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  <w:p w14:paraId="080FE299" w14:textId="2B4905D1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86.4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74C758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867EB0" w14:textId="1949CD44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2 mutation carrier (n=15</w:t>
            </w:r>
            <w:r w:rsidRPr="005C5461">
              <w:rPr>
                <w:rFonts w:cs="Segoe UI"/>
                <w:b/>
                <w:sz w:val="15"/>
                <w:szCs w:val="15"/>
              </w:rPr>
              <w:t xml:space="preserve">) </w:t>
            </w:r>
          </w:p>
          <w:p w14:paraId="6F106AE9" w14:textId="78429153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75%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E254B8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7EDA39" w14:textId="77777777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1C3B9E">
              <w:rPr>
                <w:rFonts w:cs="Segoe UI"/>
                <w:b/>
                <w:sz w:val="15"/>
                <w:szCs w:val="15"/>
              </w:rPr>
              <w:t xml:space="preserve">Control </w:t>
            </w:r>
          </w:p>
          <w:p w14:paraId="7286B4D0" w14:textId="2E111069" w:rsidR="00AB782E" w:rsidRPr="001C3B9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(n=119)</w:t>
            </w:r>
            <w:r w:rsidRPr="001C3B9E">
              <w:rPr>
                <w:rFonts w:cs="Segoe UI"/>
                <w:b/>
                <w:sz w:val="15"/>
                <w:szCs w:val="15"/>
              </w:rPr>
              <w:t xml:space="preserve"> </w:t>
            </w:r>
          </w:p>
          <w:p w14:paraId="2B50E755" w14:textId="34D39649" w:rsidR="00AB782E" w:rsidRP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AB782E">
              <w:rPr>
                <w:rFonts w:cs="Segoe UI"/>
                <w:b/>
                <w:sz w:val="15"/>
                <w:szCs w:val="15"/>
              </w:rPr>
              <w:t>88.1%</w:t>
            </w:r>
          </w:p>
        </w:tc>
      </w:tr>
      <w:tr w:rsidR="00AB782E" w:rsidRPr="005C5461" w14:paraId="56F1C356" w14:textId="77777777" w:rsidTr="00AB782E">
        <w:trPr>
          <w:trHeight w:val="153"/>
        </w:trPr>
        <w:tc>
          <w:tcPr>
            <w:tcW w:w="2105" w:type="dxa"/>
            <w:shd w:val="clear" w:color="auto" w:fill="F2F2F2" w:themeFill="background1" w:themeFillShade="F2"/>
          </w:tcPr>
          <w:p w14:paraId="5297E63E" w14:textId="7777777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Total oocytes</w:t>
            </w:r>
          </w:p>
        </w:tc>
        <w:tc>
          <w:tcPr>
            <w:tcW w:w="992" w:type="dxa"/>
          </w:tcPr>
          <w:p w14:paraId="4BA4FDAA" w14:textId="15331F1F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9 (5-14)</w:t>
            </w:r>
          </w:p>
        </w:tc>
        <w:tc>
          <w:tcPr>
            <w:tcW w:w="992" w:type="dxa"/>
          </w:tcPr>
          <w:p w14:paraId="20F1002B" w14:textId="1E1941AC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1</w:t>
            </w:r>
            <w:r>
              <w:rPr>
                <w:rFonts w:cs="Segoe UI"/>
                <w:sz w:val="15"/>
                <w:szCs w:val="15"/>
              </w:rPr>
              <w:t>3</w:t>
            </w:r>
          </w:p>
        </w:tc>
        <w:tc>
          <w:tcPr>
            <w:tcW w:w="1257" w:type="dxa"/>
          </w:tcPr>
          <w:p w14:paraId="2868C565" w14:textId="576D8E18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9 (6-11)</w:t>
            </w:r>
          </w:p>
        </w:tc>
        <w:tc>
          <w:tcPr>
            <w:tcW w:w="708" w:type="dxa"/>
          </w:tcPr>
          <w:p w14:paraId="56698A9B" w14:textId="5E0CC75F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09</w:t>
            </w:r>
          </w:p>
        </w:tc>
        <w:tc>
          <w:tcPr>
            <w:tcW w:w="1220" w:type="dxa"/>
          </w:tcPr>
          <w:p w14:paraId="29F75120" w14:textId="01E9FA8E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9 (5-16)</w:t>
            </w:r>
          </w:p>
        </w:tc>
        <w:tc>
          <w:tcPr>
            <w:tcW w:w="724" w:type="dxa"/>
          </w:tcPr>
          <w:p w14:paraId="0FEFF2EC" w14:textId="6444C00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7</w:t>
            </w:r>
          </w:p>
        </w:tc>
        <w:tc>
          <w:tcPr>
            <w:tcW w:w="1205" w:type="dxa"/>
          </w:tcPr>
          <w:p w14:paraId="0347075A" w14:textId="36E1BC86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1 (8-15)</w:t>
            </w:r>
          </w:p>
        </w:tc>
      </w:tr>
      <w:tr w:rsidR="00AB782E" w:rsidRPr="005C5461" w14:paraId="7ED5F8E8" w14:textId="77777777" w:rsidTr="00AB782E">
        <w:trPr>
          <w:trHeight w:val="153"/>
        </w:trPr>
        <w:tc>
          <w:tcPr>
            <w:tcW w:w="2105" w:type="dxa"/>
            <w:shd w:val="clear" w:color="auto" w:fill="F2F2F2" w:themeFill="background1" w:themeFillShade="F2"/>
          </w:tcPr>
          <w:p w14:paraId="13DFAA91" w14:textId="7777777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Mature (MII) oocytes </w:t>
            </w:r>
          </w:p>
        </w:tc>
        <w:tc>
          <w:tcPr>
            <w:tcW w:w="992" w:type="dxa"/>
          </w:tcPr>
          <w:p w14:paraId="1FF77CC6" w14:textId="653D9BA9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7 (4-7)</w:t>
            </w:r>
          </w:p>
        </w:tc>
        <w:tc>
          <w:tcPr>
            <w:tcW w:w="992" w:type="dxa"/>
          </w:tcPr>
          <w:p w14:paraId="15488466" w14:textId="49F933E2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1</w:t>
            </w:r>
            <w:r>
              <w:rPr>
                <w:rFonts w:cs="Segoe UI"/>
                <w:sz w:val="15"/>
                <w:szCs w:val="15"/>
              </w:rPr>
              <w:t>3</w:t>
            </w:r>
          </w:p>
        </w:tc>
        <w:tc>
          <w:tcPr>
            <w:tcW w:w="1257" w:type="dxa"/>
          </w:tcPr>
          <w:p w14:paraId="069F2B83" w14:textId="58A0361B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7 (4-10)</w:t>
            </w:r>
          </w:p>
        </w:tc>
        <w:tc>
          <w:tcPr>
            <w:tcW w:w="708" w:type="dxa"/>
          </w:tcPr>
          <w:p w14:paraId="2354E1DC" w14:textId="14909AF4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7</w:t>
            </w:r>
          </w:p>
        </w:tc>
        <w:tc>
          <w:tcPr>
            <w:tcW w:w="1220" w:type="dxa"/>
          </w:tcPr>
          <w:p w14:paraId="0A698147" w14:textId="264DCFCA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7 (4-13)</w:t>
            </w:r>
          </w:p>
        </w:tc>
        <w:tc>
          <w:tcPr>
            <w:tcW w:w="724" w:type="dxa"/>
          </w:tcPr>
          <w:p w14:paraId="0C9137CB" w14:textId="01F9B751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0</w:t>
            </w:r>
          </w:p>
        </w:tc>
        <w:tc>
          <w:tcPr>
            <w:tcW w:w="1205" w:type="dxa"/>
          </w:tcPr>
          <w:p w14:paraId="3A1626A9" w14:textId="0D0A2DA2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9 (6-12)</w:t>
            </w:r>
          </w:p>
        </w:tc>
      </w:tr>
      <w:tr w:rsidR="00AB782E" w:rsidRPr="005C5461" w14:paraId="18B34AC5" w14:textId="77777777" w:rsidTr="00AB782E">
        <w:trPr>
          <w:trHeight w:val="164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BAE27A" w14:textId="2332E139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Fraction 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biopsied</w:t>
            </w:r>
            <w:r w:rsidRPr="005C5461">
              <w:rPr>
                <w:rFonts w:cs="Segoe UI"/>
                <w:sz w:val="15"/>
                <w:szCs w:val="15"/>
                <w:vertAlign w:val="superscript"/>
              </w:rPr>
              <w:t>b</w:t>
            </w:r>
            <w:r>
              <w:rPr>
                <w:rFonts w:cs="Segoe UI"/>
                <w:sz w:val="15"/>
                <w:szCs w:val="15"/>
              </w:rPr>
              <w:t>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38094D" w14:textId="07899377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30 (±0.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8F9B1D" w14:textId="78483B1E" w:rsidR="00AB782E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5</w:t>
            </w:r>
            <w:r>
              <w:rPr>
                <w:rFonts w:cs="Segoe UI"/>
                <w:sz w:val="15"/>
                <w:szCs w:val="15"/>
              </w:rPr>
              <w:t>9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298F4873" w14:textId="1A0C07B0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57 (±0.1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8DB2D6E" w14:textId="6914898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0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0B6AC402" w14:textId="630DDF3D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4 (±0.26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19EE3BB3" w14:textId="32285E2B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9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374F3A1" w14:textId="5A85683B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63 (±0.24)</w:t>
            </w:r>
          </w:p>
        </w:tc>
      </w:tr>
      <w:tr w:rsidR="00AB782E" w:rsidRPr="00AB782E" w14:paraId="29D77C5B" w14:textId="77777777" w:rsidTr="00AB782E">
        <w:trPr>
          <w:trHeight w:val="4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9F70C5" w14:textId="01663EC4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proofErr w:type="spellStart"/>
            <w:r>
              <w:rPr>
                <w:rFonts w:cs="Segoe UI"/>
                <w:sz w:val="15"/>
                <w:szCs w:val="15"/>
              </w:rPr>
              <w:t>Mancova</w:t>
            </w:r>
            <w:proofErr w:type="spellEnd"/>
            <w:r>
              <w:rPr>
                <w:rFonts w:cs="Segoe UI"/>
                <w:sz w:val="15"/>
                <w:szCs w:val="15"/>
              </w:rPr>
              <w:t xml:space="preserve">, Wilk’s Lambda </w:t>
            </w:r>
            <w:proofErr w:type="spellStart"/>
            <w:r>
              <w:rPr>
                <w:rFonts w:cs="Segoe UI"/>
                <w:sz w:val="15"/>
                <w:szCs w:val="15"/>
              </w:rPr>
              <w:t>sig.</w:t>
            </w:r>
            <w:r>
              <w:rPr>
                <w:rFonts w:cs="Segoe UI"/>
                <w:sz w:val="15"/>
                <w:szCs w:val="15"/>
                <w:vertAlign w:val="superscript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3B02B" w14:textId="7777777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87FCE9" w14:textId="5BC98FEF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B60DFB" w14:textId="523E9FDF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39BE98" w14:textId="379B3F55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51A110" w14:textId="7777777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516D6D" w14:textId="59D97479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DFB961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B4168F" w14:paraId="2CAB0C56" w14:textId="77777777" w:rsidTr="00AB782E">
        <w:trPr>
          <w:trHeight w:val="64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91555E" w14:textId="7F9DC252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un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80458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C4501" w14:textId="0610DBD2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4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4DCFB" w14:textId="46FE5AC0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E36E4" w14:textId="598B25F9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2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C9B06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418FB" w14:textId="64ADC00A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F534A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B4168F" w14:paraId="77F96172" w14:textId="77777777" w:rsidTr="00AB782E">
        <w:trPr>
          <w:trHeight w:val="80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7C8A58" w14:textId="58E71955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age-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738A2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099CD" w14:textId="4FCDCCBF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39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43660" w14:textId="511FF541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6C3A3" w14:textId="4B341CCE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2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C17FD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0FB3D" w14:textId="02322892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2FAB9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B4168F" w14:paraId="04DD19A3" w14:textId="77777777" w:rsidTr="00AB782E">
        <w:trPr>
          <w:trHeight w:val="64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7044E6" w14:textId="7721A2CF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fully-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F3FF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55FC" w14:textId="2534A3D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8</w:t>
            </w:r>
            <w:r>
              <w:rPr>
                <w:rFonts w:cs="Segoe UI"/>
                <w:sz w:val="15"/>
                <w:szCs w:val="15"/>
              </w:rPr>
              <w:t>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DAFC" w14:textId="61E9297C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CE91" w14:textId="4CF64510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6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3C0F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9EBCF" w14:textId="47925728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3CB0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11E5E580" w14:textId="77777777" w:rsidTr="00AB782E">
        <w:trPr>
          <w:trHeight w:val="317"/>
        </w:trPr>
        <w:tc>
          <w:tcPr>
            <w:tcW w:w="21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CA78CA" w14:textId="77777777" w:rsidR="00AB782E" w:rsidRPr="005C5461" w:rsidRDefault="00AB782E" w:rsidP="00AB782E">
            <w:pPr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Pregnancy per started cyc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B4147A" w14:textId="56323217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1C3B9E">
              <w:rPr>
                <w:rFonts w:cs="Segoe UI"/>
                <w:b/>
                <w:sz w:val="15"/>
                <w:szCs w:val="15"/>
              </w:rPr>
              <w:t>BRCA mutation carrier (n=4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06960A" w14:textId="0D9E9E38" w:rsidR="00AB782E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Sig.*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88AD08" w14:textId="3A947984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1 mutation carrier (n=22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62E8F8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903C7F" w14:textId="4C91927B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2 mutation carrier (n=20</w:t>
            </w:r>
            <w:r w:rsidRPr="005C5461">
              <w:rPr>
                <w:rFonts w:cs="Segoe UI"/>
                <w:b/>
                <w:sz w:val="15"/>
                <w:szCs w:val="15"/>
              </w:rPr>
              <w:t xml:space="preserve">) 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6DBC23" w14:textId="7777777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D7690C" w14:textId="35703307" w:rsidR="00AB782E" w:rsidRPr="005C5461" w:rsidRDefault="00AB782E" w:rsidP="00AB782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Control (n=135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AB782E" w:rsidRPr="005C5461" w14:paraId="1281C5F9" w14:textId="77777777" w:rsidTr="00AB782E">
        <w:trPr>
          <w:trHeight w:val="153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E99981" w14:textId="46C71616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1614B4">
              <w:rPr>
                <w:rFonts w:cs="Segoe UI"/>
                <w:sz w:val="15"/>
                <w:szCs w:val="15"/>
              </w:rPr>
              <w:t>Cycles with embryo transfer (SET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289DF8" w14:textId="7ADBBEF9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9 (69.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09AE5A" w14:textId="31A2F2DF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7</w:t>
            </w:r>
            <w:r>
              <w:rPr>
                <w:rFonts w:cs="Segoe UI"/>
                <w:sz w:val="15"/>
                <w:szCs w:val="15"/>
              </w:rPr>
              <w:t>3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1FB2E114" w14:textId="30B6FCB6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5 (68.2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716F5E" w14:textId="1AEBC243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2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16CA3E58" w14:textId="29135AC4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4 (70%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67C67D99" w14:textId="69157121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4CD494C" w14:textId="2629203F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97 (71.9%)</w:t>
            </w:r>
          </w:p>
        </w:tc>
      </w:tr>
      <w:tr w:rsidR="00AB782E" w:rsidRPr="005C5461" w14:paraId="74FE503A" w14:textId="77777777" w:rsidTr="00AB782E">
        <w:trPr>
          <w:trHeight w:val="15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BD48B8B" w14:textId="7B1332A2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1614B4">
              <w:rPr>
                <w:rFonts w:cs="Segoe UI"/>
                <w:sz w:val="15"/>
                <w:szCs w:val="15"/>
              </w:rPr>
              <w:t xml:space="preserve">Pregnanc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8853C0" w14:textId="5B3A5443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2 (28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F8ADE3" w14:textId="534C30A6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5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FA25CF" w14:textId="4972A389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6 (27.3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92AE8" w14:textId="0E3FCB59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401162" w14:textId="6B39F7A2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6 (30%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E7D205" w14:textId="6FFA8C11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5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70AF34" w14:textId="12C6CB7C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32 (23.7%)</w:t>
            </w:r>
          </w:p>
        </w:tc>
      </w:tr>
      <w:tr w:rsidR="00AB782E" w:rsidRPr="005C5461" w14:paraId="14762128" w14:textId="77777777" w:rsidTr="00AB782E">
        <w:trPr>
          <w:trHeight w:val="153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60F7947" w14:textId="25C1A039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1614B4">
              <w:rPr>
                <w:rFonts w:cs="Segoe UI"/>
                <w:sz w:val="15"/>
                <w:szCs w:val="15"/>
              </w:rPr>
              <w:lastRenderedPageBreak/>
              <w:t>- biochemical pregnancy, miscarriage or molar pregnanc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8F59F" w14:textId="67BF6747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6 (14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1044E" w14:textId="2B01954A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C781B" w14:textId="5833C59D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 (8.0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85916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E5A17" w14:textId="1029D84E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4 (2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2E791" w14:textId="777777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A7CE4" w14:textId="6F79092B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0 (7.4%)</w:t>
            </w:r>
          </w:p>
        </w:tc>
      </w:tr>
      <w:tr w:rsidR="00AB782E" w:rsidRPr="005C5461" w14:paraId="0F9BCF77" w14:textId="77777777" w:rsidTr="00AB782E">
        <w:trPr>
          <w:trHeight w:val="153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85591B" w14:textId="165677E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1614B4">
              <w:rPr>
                <w:rFonts w:cs="Segoe UI"/>
                <w:sz w:val="15"/>
                <w:szCs w:val="15"/>
              </w:rPr>
              <w:t xml:space="preserve">- ongoing clinical </w:t>
            </w:r>
            <w:proofErr w:type="spellStart"/>
            <w:r w:rsidRPr="001614B4">
              <w:rPr>
                <w:rFonts w:cs="Segoe UI"/>
                <w:sz w:val="15"/>
                <w:szCs w:val="15"/>
              </w:rPr>
              <w:t>pregnancy</w:t>
            </w:r>
            <w:r>
              <w:rPr>
                <w:rFonts w:cs="Segoe UI"/>
                <w:sz w:val="15"/>
                <w:szCs w:val="15"/>
                <w:vertAlign w:val="superscript"/>
              </w:rPr>
              <w:t>h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EF34" w14:textId="34E9FFF0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6 (14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E96DB" w14:textId="1683C861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1F99" w14:textId="547F103B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4 (18.2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12A9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D4AF" w14:textId="74148669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 (10%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CF7A6" w14:textId="777777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4604" w14:textId="1161AE82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22 (16.3%)</w:t>
            </w:r>
          </w:p>
        </w:tc>
      </w:tr>
      <w:tr w:rsidR="00AB782E" w:rsidRPr="00DC705E" w14:paraId="73B4956C" w14:textId="77777777" w:rsidTr="00AB782E">
        <w:trPr>
          <w:trHeight w:val="4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B9BB19" w14:textId="44508FD2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Odds-ratio (95%CI) for ongoing pregna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E82441" w14:textId="77777777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29DB58" w14:textId="30A7800C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C0E38A" w14:textId="440E06DB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A0DEA" w14:textId="02B06FAA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50FED8" w14:textId="350B044B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D0E4E0" w14:textId="69BDE51A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E95026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6104A622" w14:textId="77777777" w:rsidTr="00AB782E">
        <w:trPr>
          <w:trHeight w:val="64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94105A" w14:textId="3C2AD093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un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470C4" w14:textId="100C584E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8</w:t>
            </w:r>
            <w:r>
              <w:rPr>
                <w:rFonts w:cs="Segoe UI"/>
                <w:sz w:val="15"/>
                <w:szCs w:val="15"/>
              </w:rPr>
              <w:t>6</w:t>
            </w:r>
            <w:r w:rsidRPr="001C3B9E">
              <w:rPr>
                <w:rFonts w:cs="Segoe UI"/>
                <w:sz w:val="15"/>
                <w:szCs w:val="15"/>
              </w:rPr>
              <w:t xml:space="preserve"> (0.32-2.2</w:t>
            </w:r>
            <w:r>
              <w:rPr>
                <w:rFonts w:cs="Segoe UI"/>
                <w:sz w:val="15"/>
                <w:szCs w:val="15"/>
              </w:rPr>
              <w:t>8</w:t>
            </w:r>
            <w:r w:rsidRPr="001C3B9E">
              <w:rPr>
                <w:rFonts w:cs="Segoe UI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14D1E" w14:textId="2CF32FC4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7</w:t>
            </w:r>
            <w:r>
              <w:rPr>
                <w:rFonts w:cs="Segoe UI"/>
                <w:sz w:val="15"/>
                <w:szCs w:val="15"/>
              </w:rPr>
              <w:t>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42F00" w14:textId="05D0AC5E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14 (0.35-3.7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BF8D4" w14:textId="514F3423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5B115" w14:textId="7090F4B8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57 (0.12-2.64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76B30" w14:textId="0FBCA26D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7F450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32ACAFA1" w14:textId="77777777" w:rsidTr="00AB782E">
        <w:trPr>
          <w:trHeight w:val="64"/>
        </w:trPr>
        <w:tc>
          <w:tcPr>
            <w:tcW w:w="2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2104BFC" w14:textId="5E14BB4B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age-adjus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7039D" w14:textId="44A47211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8</w:t>
            </w:r>
            <w:r>
              <w:rPr>
                <w:rFonts w:cs="Segoe UI"/>
                <w:sz w:val="15"/>
                <w:szCs w:val="15"/>
              </w:rPr>
              <w:t>6</w:t>
            </w:r>
            <w:r w:rsidRPr="001C3B9E">
              <w:rPr>
                <w:rFonts w:cs="Segoe UI"/>
                <w:sz w:val="15"/>
                <w:szCs w:val="15"/>
              </w:rPr>
              <w:t xml:space="preserve"> (0.32-2.2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CB490" w14:textId="087C356B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7</w:t>
            </w:r>
            <w:r>
              <w:rPr>
                <w:rFonts w:cs="Segoe UI"/>
                <w:sz w:val="15"/>
                <w:szCs w:val="15"/>
              </w:rPr>
              <w:t>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FE90C" w14:textId="62A84FDD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14 (0.35-3.6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C5DC7" w14:textId="6364A109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69520" w14:textId="5A1FF97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57 (0.12-2.65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3D3F3" w14:textId="17B23EE6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6FDA0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AB782E" w:rsidRPr="005C5461" w14:paraId="53E9DE04" w14:textId="77777777" w:rsidTr="00AB782E">
        <w:trPr>
          <w:trHeight w:val="64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05AA6F" w14:textId="6A2E9163" w:rsidR="00AB782E" w:rsidRPr="005C5461" w:rsidRDefault="00AB782E" w:rsidP="00AB782E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fully-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E695" w14:textId="73B8C5D2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1.2</w:t>
            </w:r>
            <w:r>
              <w:rPr>
                <w:rFonts w:cs="Segoe UI"/>
                <w:sz w:val="15"/>
                <w:szCs w:val="15"/>
              </w:rPr>
              <w:t>3</w:t>
            </w:r>
            <w:r w:rsidRPr="001C3B9E">
              <w:rPr>
                <w:rFonts w:cs="Segoe UI"/>
                <w:sz w:val="15"/>
                <w:szCs w:val="15"/>
              </w:rPr>
              <w:t xml:space="preserve"> (0.38-3.9</w:t>
            </w:r>
            <w:r>
              <w:rPr>
                <w:rFonts w:cs="Segoe UI"/>
                <w:sz w:val="15"/>
                <w:szCs w:val="15"/>
              </w:rPr>
              <w:t>5</w:t>
            </w:r>
            <w:r w:rsidRPr="001C3B9E">
              <w:rPr>
                <w:rFonts w:cs="Segoe UI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A739" w14:textId="2019FABA" w:rsidR="00AB782E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 w:rsidRPr="001C3B9E">
              <w:rPr>
                <w:rFonts w:cs="Segoe UI"/>
                <w:sz w:val="15"/>
                <w:szCs w:val="15"/>
              </w:rPr>
              <w:t>0.7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1B9F" w14:textId="7877EC00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03 (0.54-7.6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87E8C" w14:textId="110AE31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3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AE42" w14:textId="26ACE9A9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5 (0.05-3.83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D4F3" w14:textId="49B413D7" w:rsidR="00AB782E" w:rsidRPr="005C5461" w:rsidRDefault="00AB782E" w:rsidP="00AB782E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6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1FE1" w14:textId="77777777" w:rsidR="00AB782E" w:rsidRPr="005C5461" w:rsidRDefault="00AB782E" w:rsidP="00AB782E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</w:tbl>
    <w:p w14:paraId="37DCEC7E" w14:textId="166230D7" w:rsidR="00B4168F" w:rsidRPr="000A381E" w:rsidRDefault="00B4168F" w:rsidP="00B4168F">
      <w:pPr>
        <w:pStyle w:val="Geenafstand"/>
        <w:rPr>
          <w:i/>
          <w:sz w:val="15"/>
          <w:szCs w:val="15"/>
        </w:rPr>
      </w:pPr>
      <w:r w:rsidRPr="000A381E">
        <w:rPr>
          <w:i/>
          <w:sz w:val="15"/>
          <w:szCs w:val="15"/>
        </w:rPr>
        <w:t>BMI, body-mass index; PGT, pre-implantation genetic testing; EUG, extra uterine gravidity; AMH, anti-</w:t>
      </w:r>
      <w:proofErr w:type="spellStart"/>
      <w:r w:rsidRPr="000A381E">
        <w:rPr>
          <w:i/>
          <w:sz w:val="15"/>
          <w:szCs w:val="15"/>
        </w:rPr>
        <w:t>Mullerian</w:t>
      </w:r>
      <w:proofErr w:type="spellEnd"/>
      <w:r w:rsidRPr="000A381E">
        <w:rPr>
          <w:i/>
          <w:sz w:val="15"/>
          <w:szCs w:val="15"/>
        </w:rPr>
        <w:t xml:space="preserve"> hormone; AFC, antral follicle count; IQR, interquartile range; </w:t>
      </w:r>
      <w:proofErr w:type="spellStart"/>
      <w:r w:rsidRPr="000A381E">
        <w:rPr>
          <w:i/>
          <w:sz w:val="15"/>
          <w:szCs w:val="15"/>
        </w:rPr>
        <w:t>rFSH</w:t>
      </w:r>
      <w:proofErr w:type="spellEnd"/>
      <w:r w:rsidRPr="000A381E">
        <w:rPr>
          <w:i/>
          <w:sz w:val="15"/>
          <w:szCs w:val="15"/>
        </w:rPr>
        <w:t>/</w:t>
      </w:r>
      <w:proofErr w:type="spellStart"/>
      <w:r w:rsidRPr="000A381E">
        <w:rPr>
          <w:i/>
          <w:sz w:val="15"/>
          <w:szCs w:val="15"/>
        </w:rPr>
        <w:t>uFSH</w:t>
      </w:r>
      <w:proofErr w:type="spellEnd"/>
      <w:r w:rsidRPr="000A381E">
        <w:rPr>
          <w:i/>
          <w:sz w:val="15"/>
          <w:szCs w:val="15"/>
        </w:rPr>
        <w:t>, recombinant/urinary follicle-stimulating hormone; SET, single embryo transfer; no, number; SD, standard deviation; CI, confidence interval</w:t>
      </w:r>
    </w:p>
    <w:p w14:paraId="31696063" w14:textId="77777777" w:rsidR="00B4168F" w:rsidRPr="000A381E" w:rsidRDefault="00B4168F" w:rsidP="00B4168F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</w:rPr>
        <w:t xml:space="preserve">Values presented as number (%) in categorical variables, values presented as mean (SD) or median (IQR) in continuous variables. </w:t>
      </w:r>
    </w:p>
    <w:p w14:paraId="32A37BCD" w14:textId="77777777" w:rsidR="00B4168F" w:rsidRPr="000A381E" w:rsidRDefault="00B4168F" w:rsidP="00B4168F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</w:rPr>
        <w:t>Median AFC (2-10mm) in both ovaries assessed using a standard transvaginal sonography (TVS)</w:t>
      </w:r>
    </w:p>
    <w:p w14:paraId="44D1260A" w14:textId="77777777" w:rsidR="00B4168F" w:rsidRPr="000A381E" w:rsidRDefault="00B4168F" w:rsidP="00B4168F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</w:rPr>
        <w:t>* P-values calculated using Fisher’s exact/Chi-square or Mann-Whitney U/T-test</w:t>
      </w:r>
    </w:p>
    <w:p w14:paraId="26AD1AD0" w14:textId="77777777" w:rsidR="00B4168F" w:rsidRPr="000A381E" w:rsidRDefault="00B4168F" w:rsidP="00B4168F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  <w:vertAlign w:val="superscript"/>
        </w:rPr>
        <w:t>a</w:t>
      </w:r>
      <w:r w:rsidRPr="000A381E">
        <w:rPr>
          <w:sz w:val="15"/>
          <w:szCs w:val="15"/>
        </w:rPr>
        <w:t xml:space="preserve"> Subfertility issues in mother, sister and/or aunt (mothers side) necessitating referral for fertility investigation or treatment. </w:t>
      </w:r>
    </w:p>
    <w:p w14:paraId="59EA547C" w14:textId="77777777" w:rsidR="00B4168F" w:rsidRPr="000A381E" w:rsidRDefault="00B4168F" w:rsidP="00B4168F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  <w:vertAlign w:val="superscript"/>
        </w:rPr>
        <w:t>b</w:t>
      </w:r>
      <w:r w:rsidRPr="000A381E">
        <w:rPr>
          <w:sz w:val="15"/>
          <w:szCs w:val="15"/>
        </w:rPr>
        <w:t xml:space="preserve"> </w:t>
      </w:r>
      <w:r w:rsidRPr="000A381E">
        <w:rPr>
          <w:rFonts w:cs="Segoe UI"/>
          <w:sz w:val="15"/>
          <w:szCs w:val="15"/>
        </w:rPr>
        <w:t>Estimated coefficient (β) of BRCA carrier status on the natural logarithm of AMH serum levels, retransformed into the original scale (</w:t>
      </w:r>
      <w:proofErr w:type="spellStart"/>
      <w:r w:rsidRPr="000A381E">
        <w:rPr>
          <w:rFonts w:cs="Segoe UI"/>
          <w:sz w:val="15"/>
          <w:szCs w:val="15"/>
        </w:rPr>
        <w:t>Exp</w:t>
      </w:r>
      <w:proofErr w:type="spellEnd"/>
      <w:r w:rsidRPr="000A381E">
        <w:rPr>
          <w:rFonts w:cs="Segoe UI"/>
          <w:sz w:val="15"/>
          <w:szCs w:val="15"/>
        </w:rPr>
        <w:t>(β)) or estimated coefficient of BRCA carrier status on square-</w:t>
      </w:r>
      <w:proofErr w:type="spellStart"/>
      <w:r w:rsidRPr="000A381E">
        <w:rPr>
          <w:rFonts w:cs="Segoe UI"/>
          <w:sz w:val="15"/>
          <w:szCs w:val="15"/>
        </w:rPr>
        <w:t>root</w:t>
      </w:r>
      <w:proofErr w:type="spellEnd"/>
      <w:r w:rsidRPr="000A381E">
        <w:rPr>
          <w:rFonts w:cs="Segoe UI"/>
          <w:sz w:val="15"/>
          <w:szCs w:val="15"/>
        </w:rPr>
        <w:t xml:space="preserve"> transformed AFC</w:t>
      </w:r>
    </w:p>
    <w:p w14:paraId="0DB7F85C" w14:textId="77777777" w:rsidR="00B4168F" w:rsidRPr="000A381E" w:rsidRDefault="00B4168F" w:rsidP="00B4168F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  <w:vertAlign w:val="superscript"/>
        </w:rPr>
        <w:t xml:space="preserve">c  </w:t>
      </w:r>
      <w:r w:rsidRPr="000A381E">
        <w:rPr>
          <w:sz w:val="15"/>
          <w:szCs w:val="15"/>
        </w:rPr>
        <w:t>Adjusted for age, BMI, gravidity, smoking and oral contraceptive use in downregulation</w:t>
      </w:r>
    </w:p>
    <w:p w14:paraId="65BF96B2" w14:textId="77777777" w:rsidR="00B4168F" w:rsidRPr="000A381E" w:rsidRDefault="00B4168F" w:rsidP="00B4168F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  <w:vertAlign w:val="superscript"/>
        </w:rPr>
        <w:t xml:space="preserve">d </w:t>
      </w:r>
      <w:r w:rsidRPr="000A381E">
        <w:rPr>
          <w:sz w:val="15"/>
          <w:szCs w:val="15"/>
        </w:rPr>
        <w:t>Low response was expected in females with AMH&lt;0.96 ng/ml or AFC 0-7</w:t>
      </w:r>
    </w:p>
    <w:p w14:paraId="02050A20" w14:textId="77777777" w:rsidR="00B4168F" w:rsidRPr="000A381E" w:rsidRDefault="00B4168F" w:rsidP="00B4168F">
      <w:pPr>
        <w:rPr>
          <w:rFonts w:ascii="Segoe UI" w:hAnsi="Segoe UI" w:cs="Segoe UI"/>
          <w:sz w:val="15"/>
          <w:szCs w:val="15"/>
          <w:lang w:val="en-US"/>
        </w:rPr>
      </w:pPr>
      <w:r w:rsidRPr="000A381E">
        <w:rPr>
          <w:rFonts w:ascii="Segoe UI" w:hAnsi="Segoe UI" w:cs="Segoe UI"/>
          <w:sz w:val="15"/>
          <w:szCs w:val="15"/>
          <w:vertAlign w:val="superscript"/>
          <w:lang w:val="en-US"/>
        </w:rPr>
        <w:t xml:space="preserve">e </w:t>
      </w:r>
      <w:r w:rsidRPr="000A381E">
        <w:rPr>
          <w:rFonts w:ascii="Segoe UI" w:hAnsi="Segoe UI" w:cs="Segoe UI"/>
          <w:sz w:val="15"/>
          <w:szCs w:val="15"/>
          <w:lang w:val="en-US"/>
        </w:rPr>
        <w:t>Adjusted for age, BMI, gravidity, smoking, oral contraceptive use in downregulation, type- and cumulative dosage of administered gonadotropin</w:t>
      </w:r>
      <w:r w:rsidRPr="000A381E">
        <w:rPr>
          <w:rFonts w:ascii="Segoe UI" w:hAnsi="Segoe UI" w:cs="Segoe UI"/>
          <w:sz w:val="15"/>
          <w:szCs w:val="15"/>
          <w:lang w:val="en-US"/>
        </w:rPr>
        <w:br/>
      </w:r>
      <w:r w:rsidRPr="000A381E">
        <w:rPr>
          <w:rFonts w:ascii="Segoe UI" w:hAnsi="Segoe UI" w:cs="Segoe UI"/>
          <w:sz w:val="15"/>
          <w:szCs w:val="15"/>
          <w:vertAlign w:val="superscript"/>
          <w:lang w:val="en-US"/>
        </w:rPr>
        <w:t xml:space="preserve">f </w:t>
      </w:r>
      <w:r w:rsidRPr="000A381E">
        <w:rPr>
          <w:rFonts w:ascii="Segoe UI" w:hAnsi="Segoe UI" w:cs="Segoe UI"/>
          <w:sz w:val="15"/>
          <w:szCs w:val="15"/>
          <w:lang w:val="en-US"/>
        </w:rPr>
        <w:t>Number of embryos that was biopsied, divided by the number of retrieved oocytes</w:t>
      </w:r>
      <w:r w:rsidRPr="000A381E">
        <w:rPr>
          <w:rFonts w:ascii="Segoe UI" w:hAnsi="Segoe UI" w:cs="Segoe UI"/>
          <w:sz w:val="15"/>
          <w:szCs w:val="15"/>
          <w:lang w:val="en-US"/>
        </w:rPr>
        <w:br/>
      </w:r>
      <w:r w:rsidRPr="000A381E">
        <w:rPr>
          <w:rFonts w:ascii="Segoe UI" w:hAnsi="Segoe UI" w:cs="Segoe UI"/>
          <w:sz w:val="15"/>
          <w:szCs w:val="15"/>
          <w:vertAlign w:val="superscript"/>
          <w:lang w:val="en-US"/>
        </w:rPr>
        <w:t xml:space="preserve">g </w:t>
      </w:r>
      <w:r w:rsidRPr="000A381E">
        <w:rPr>
          <w:rFonts w:ascii="Segoe UI" w:hAnsi="Segoe UI" w:cs="Segoe UI"/>
          <w:sz w:val="15"/>
          <w:szCs w:val="15"/>
          <w:lang w:val="en-US"/>
        </w:rPr>
        <w:t>Level of significance for variance in total oocytes, mature oocytes or fraction biopsied, explained by BRCA carrier status</w:t>
      </w:r>
      <w:r w:rsidRPr="000A381E">
        <w:rPr>
          <w:rFonts w:ascii="Segoe UI" w:hAnsi="Segoe UI" w:cs="Segoe UI"/>
          <w:sz w:val="15"/>
          <w:szCs w:val="15"/>
          <w:lang w:val="en-US"/>
        </w:rPr>
        <w:br/>
      </w:r>
      <w:r w:rsidRPr="000A381E">
        <w:rPr>
          <w:rFonts w:ascii="Segoe UI" w:hAnsi="Segoe UI" w:cs="Segoe UI"/>
          <w:sz w:val="15"/>
          <w:szCs w:val="15"/>
          <w:vertAlign w:val="superscript"/>
          <w:lang w:val="en-US"/>
        </w:rPr>
        <w:t>h</w:t>
      </w:r>
      <w:r w:rsidRPr="000A381E">
        <w:rPr>
          <w:rFonts w:ascii="Segoe UI" w:hAnsi="Segoe UI" w:cs="Segoe UI"/>
          <w:sz w:val="15"/>
          <w:szCs w:val="15"/>
          <w:lang w:val="en-US"/>
        </w:rPr>
        <w:t xml:space="preserve"> ongoing clinical pregnancy with fetal heartbeat at 7 weeks of gestation</w:t>
      </w:r>
    </w:p>
    <w:p w14:paraId="2DE52F3A" w14:textId="4C519212" w:rsidR="00B4168F" w:rsidRDefault="00B4168F" w:rsidP="00972B47">
      <w:pPr>
        <w:pStyle w:val="Geenafstand"/>
        <w:rPr>
          <w:sz w:val="13"/>
          <w:szCs w:val="13"/>
        </w:rPr>
      </w:pPr>
    </w:p>
    <w:p w14:paraId="6BA0A960" w14:textId="389CBF09" w:rsidR="00CB7BFA" w:rsidRDefault="00CB7BFA">
      <w:pPr>
        <w:rPr>
          <w:lang w:val="en-US"/>
        </w:rPr>
      </w:pPr>
    </w:p>
    <w:p w14:paraId="34798908" w14:textId="77777777" w:rsidR="00DA6522" w:rsidRPr="00416FCB" w:rsidRDefault="00DA6522" w:rsidP="00DA6522">
      <w:pPr>
        <w:pStyle w:val="Geenafstand"/>
        <w:suppressLineNumbers/>
        <w:rPr>
          <w:b/>
          <w:sz w:val="16"/>
          <w:szCs w:val="16"/>
        </w:rPr>
      </w:pPr>
      <w:r>
        <w:rPr>
          <w:b/>
          <w:sz w:val="16"/>
          <w:szCs w:val="16"/>
        </w:rPr>
        <w:t>Article</w:t>
      </w:r>
    </w:p>
    <w:p w14:paraId="358AC010" w14:textId="77777777" w:rsidR="00DA6522" w:rsidRPr="00416FCB" w:rsidRDefault="00DA6522" w:rsidP="00DA6522">
      <w:pPr>
        <w:pStyle w:val="Geenafstand"/>
        <w:suppressLineNumbers/>
        <w:rPr>
          <w:sz w:val="16"/>
          <w:szCs w:val="16"/>
        </w:rPr>
      </w:pPr>
      <w:r w:rsidRPr="00416FCB">
        <w:rPr>
          <w:sz w:val="16"/>
          <w:szCs w:val="16"/>
        </w:rPr>
        <w:t>The impact of BRCA1- and BRCA2 mutations on ovarian reserve status.</w:t>
      </w:r>
    </w:p>
    <w:p w14:paraId="70597F67" w14:textId="77777777" w:rsidR="00DA6522" w:rsidRPr="00972B47" w:rsidRDefault="00DA6522">
      <w:pPr>
        <w:rPr>
          <w:lang w:val="en-US"/>
        </w:rPr>
      </w:pPr>
      <w:bookmarkStart w:id="0" w:name="_GoBack"/>
      <w:bookmarkEnd w:id="0"/>
    </w:p>
    <w:sectPr w:rsidR="00DA6522" w:rsidRPr="00972B47" w:rsidSect="00812A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B47"/>
    <w:rsid w:val="000159F6"/>
    <w:rsid w:val="00015BA4"/>
    <w:rsid w:val="000443CF"/>
    <w:rsid w:val="00062899"/>
    <w:rsid w:val="00094A41"/>
    <w:rsid w:val="000E7BC6"/>
    <w:rsid w:val="00117ED9"/>
    <w:rsid w:val="001869A1"/>
    <w:rsid w:val="00263A69"/>
    <w:rsid w:val="002661F6"/>
    <w:rsid w:val="00297296"/>
    <w:rsid w:val="002B1EDC"/>
    <w:rsid w:val="002B502D"/>
    <w:rsid w:val="002E1EAD"/>
    <w:rsid w:val="002E501B"/>
    <w:rsid w:val="002E6D7B"/>
    <w:rsid w:val="00343D7B"/>
    <w:rsid w:val="00376D20"/>
    <w:rsid w:val="003957A0"/>
    <w:rsid w:val="0040263C"/>
    <w:rsid w:val="00412502"/>
    <w:rsid w:val="00476986"/>
    <w:rsid w:val="00485B08"/>
    <w:rsid w:val="004A2D0F"/>
    <w:rsid w:val="004C3EE0"/>
    <w:rsid w:val="00503C92"/>
    <w:rsid w:val="005C5461"/>
    <w:rsid w:val="005E102A"/>
    <w:rsid w:val="006110FA"/>
    <w:rsid w:val="00680C97"/>
    <w:rsid w:val="007144A3"/>
    <w:rsid w:val="00730400"/>
    <w:rsid w:val="0073080C"/>
    <w:rsid w:val="007636D3"/>
    <w:rsid w:val="007F191B"/>
    <w:rsid w:val="00803B2E"/>
    <w:rsid w:val="00812A09"/>
    <w:rsid w:val="00822388"/>
    <w:rsid w:val="0084574E"/>
    <w:rsid w:val="008C1F2D"/>
    <w:rsid w:val="008C7CF0"/>
    <w:rsid w:val="008D375A"/>
    <w:rsid w:val="00925D87"/>
    <w:rsid w:val="00972B47"/>
    <w:rsid w:val="00974B87"/>
    <w:rsid w:val="009A385B"/>
    <w:rsid w:val="009C206E"/>
    <w:rsid w:val="009E7DC4"/>
    <w:rsid w:val="009F7357"/>
    <w:rsid w:val="00AB782E"/>
    <w:rsid w:val="00AD0127"/>
    <w:rsid w:val="00B4168F"/>
    <w:rsid w:val="00B544D9"/>
    <w:rsid w:val="00B74C20"/>
    <w:rsid w:val="00C218FD"/>
    <w:rsid w:val="00C23D4A"/>
    <w:rsid w:val="00C31D53"/>
    <w:rsid w:val="00C648F5"/>
    <w:rsid w:val="00C8385C"/>
    <w:rsid w:val="00CA100E"/>
    <w:rsid w:val="00CB7BFA"/>
    <w:rsid w:val="00CF1580"/>
    <w:rsid w:val="00D86E79"/>
    <w:rsid w:val="00D92B45"/>
    <w:rsid w:val="00DA6522"/>
    <w:rsid w:val="00DC705E"/>
    <w:rsid w:val="00DE6A5E"/>
    <w:rsid w:val="00E44688"/>
    <w:rsid w:val="00E60874"/>
    <w:rsid w:val="00ED04D8"/>
    <w:rsid w:val="00FA3116"/>
    <w:rsid w:val="00FD101A"/>
    <w:rsid w:val="00FF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22FA8"/>
  <w14:defaultImageDpi w14:val="330"/>
  <w15:chartTrackingRefBased/>
  <w15:docId w15:val="{12BC9E05-5772-C442-A4CB-96DF0AF3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72B47"/>
    <w:rPr>
      <w:rFonts w:ascii="Segoe UI" w:hAnsi="Segoe UI"/>
      <w:sz w:val="22"/>
      <w:szCs w:val="22"/>
      <w:lang w:val="en-US"/>
    </w:rPr>
  </w:style>
  <w:style w:type="table" w:styleId="Tabelraster">
    <w:name w:val="Table Grid"/>
    <w:basedOn w:val="Standaardtabel"/>
    <w:uiPriority w:val="39"/>
    <w:rsid w:val="00972B47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A311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311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4574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4574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4574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57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574E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DA65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2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chsel, K.C.E. (Katja)</dc:creator>
  <cp:keywords/>
  <dc:description/>
  <cp:lastModifiedBy>Drechsel-2, K.C.E. (Katja)</cp:lastModifiedBy>
  <cp:revision>2</cp:revision>
  <dcterms:created xsi:type="dcterms:W3CDTF">2022-01-10T14:05:00Z</dcterms:created>
  <dcterms:modified xsi:type="dcterms:W3CDTF">2022-01-10T14:05:00Z</dcterms:modified>
</cp:coreProperties>
</file>